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44C4F" w14:textId="4F12A1A6" w:rsidR="00874C25" w:rsidRDefault="002F3FD4" w:rsidP="00BB3C03">
      <w:pPr>
        <w:rPr>
          <w:rFonts w:ascii="Times New Roman" w:hAnsi="Times New Roman"/>
          <w:sz w:val="24"/>
          <w:lang w:val="en-US"/>
        </w:rPr>
      </w:pPr>
      <w:r w:rsidRPr="00334292">
        <w:rPr>
          <w:rFonts w:ascii="Times New Roman" w:hAnsi="Times New Roman"/>
          <w:b/>
          <w:sz w:val="24"/>
          <w:lang w:val="en-US"/>
        </w:rPr>
        <w:t>S1 Table</w:t>
      </w:r>
      <w:bookmarkStart w:id="0" w:name="_GoBack"/>
      <w:bookmarkEnd w:id="0"/>
      <w:r w:rsidRPr="00334292">
        <w:rPr>
          <w:rFonts w:ascii="Times New Roman" w:hAnsi="Times New Roman"/>
          <w:sz w:val="24"/>
          <w:lang w:val="en-US"/>
        </w:rPr>
        <w:t xml:space="preserve">: GPS coordinates </w:t>
      </w:r>
      <w:r w:rsidR="00BD2A8C" w:rsidRPr="00334292">
        <w:rPr>
          <w:rFonts w:ascii="Times New Roman" w:hAnsi="Times New Roman"/>
          <w:sz w:val="24"/>
          <w:lang w:val="en-US"/>
        </w:rPr>
        <w:t>for surv</w:t>
      </w:r>
      <w:r w:rsidR="00334292" w:rsidRPr="00334292">
        <w:rPr>
          <w:rFonts w:ascii="Times New Roman" w:hAnsi="Times New Roman"/>
          <w:sz w:val="24"/>
          <w:lang w:val="en-US"/>
        </w:rPr>
        <w:t>ey</w:t>
      </w:r>
      <w:r w:rsidR="00BD2A8C" w:rsidRPr="00334292">
        <w:rPr>
          <w:rFonts w:ascii="Times New Roman" w:hAnsi="Times New Roman"/>
          <w:sz w:val="24"/>
          <w:lang w:val="en-US"/>
        </w:rPr>
        <w:t>ed villages</w:t>
      </w:r>
    </w:p>
    <w:p w14:paraId="30F10215" w14:textId="55A24466" w:rsidR="00334292" w:rsidRPr="00334292" w:rsidRDefault="00334292" w:rsidP="00334292">
      <w:pPr>
        <w:pStyle w:val="ListParagraph"/>
        <w:numPr>
          <w:ilvl w:val="0"/>
          <w:numId w:val="1"/>
        </w:numPr>
        <w:spacing w:after="240"/>
        <w:rPr>
          <w:rFonts w:ascii="Times New Roman" w:hAnsi="Times New Roman"/>
          <w:b/>
          <w:sz w:val="24"/>
          <w:lang w:val="en-US"/>
        </w:rPr>
      </w:pPr>
      <w:r w:rsidRPr="00334292">
        <w:rPr>
          <w:rFonts w:ascii="Times New Roman" w:hAnsi="Times New Roman"/>
          <w:b/>
          <w:sz w:val="24"/>
          <w:lang w:val="en-US"/>
        </w:rPr>
        <w:t>Baseline surveyed (1975-1991)</w:t>
      </w:r>
    </w:p>
    <w:tbl>
      <w:tblPr>
        <w:tblW w:w="66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464"/>
        <w:gridCol w:w="1276"/>
        <w:gridCol w:w="1418"/>
      </w:tblGrid>
      <w:tr w:rsidR="00334292" w:rsidRPr="00334292" w14:paraId="5408307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B3EE10E" w14:textId="6E141060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Id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64CCC79" w14:textId="77777777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Villag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4D177F" w14:textId="77777777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Latitud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78B3F4D" w14:textId="77777777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Longitude</w:t>
            </w:r>
          </w:p>
        </w:tc>
      </w:tr>
      <w:tr w:rsidR="00334292" w:rsidRPr="00334292" w14:paraId="6762213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38D1C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3D472C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BRADIN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3C13D" w14:textId="32F2DE3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6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A591AB4" w14:textId="0F07D20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9972</w:t>
            </w:r>
          </w:p>
        </w:tc>
      </w:tr>
      <w:tr w:rsidR="00334292" w:rsidRPr="00334292" w14:paraId="3F23AAA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AA0185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AD181C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DA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6CFC39" w14:textId="3A165AD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A14E860" w14:textId="0A777A2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33</w:t>
            </w:r>
          </w:p>
        </w:tc>
      </w:tr>
      <w:tr w:rsidR="00334292" w:rsidRPr="00334292" w14:paraId="2C36751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55B0B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069283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GUIBR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3951C6" w14:textId="181F01F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02F9D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</w:p>
        </w:tc>
      </w:tr>
      <w:tr w:rsidR="00334292" w:rsidRPr="00334292" w14:paraId="12545C0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367C4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54A548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HININ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98D938" w14:textId="78700A3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D1F296" w14:textId="396C89F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</w:tr>
      <w:tr w:rsidR="00334292" w:rsidRPr="00334292" w14:paraId="2AB66C0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5A616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B57EB3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HU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E65572" w14:textId="50C993F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D68DB6B" w14:textId="3E9FED1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</w:tr>
      <w:tr w:rsidR="00334292" w:rsidRPr="00334292" w14:paraId="651D05A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5AAE9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8E9C31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KA-KOMOE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EDD4BE" w14:textId="76040B6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1076E3E" w14:textId="09D3BDC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529F86E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6FD72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E9DBF1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LE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7EF75" w14:textId="478D153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6A0DC7" w14:textId="2E90160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</w:tr>
      <w:tr w:rsidR="00334292" w:rsidRPr="00334292" w14:paraId="61B71B0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0800D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7155B0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LOS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50E47F" w14:textId="00346DE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5A9947" w14:textId="4D4C5B7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</w:tr>
      <w:tr w:rsidR="00334292" w:rsidRPr="00334292" w14:paraId="3E60728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894940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7001BD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MOUKOU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383F7A" w14:textId="6BA15C5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E7EC48" w14:textId="1F7BFCE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</w:tr>
      <w:tr w:rsidR="00334292" w:rsidRPr="00334292" w14:paraId="3C1385D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5158B5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6905A1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NDIAN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DCB5AB" w14:textId="49D9394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32131A" w14:textId="56BABF0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035437F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02683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B63E68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OWAT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8FDB3A" w14:textId="6631529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DA2899" w14:textId="2A853A2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</w:tr>
      <w:tr w:rsidR="00334292" w:rsidRPr="00334292" w14:paraId="7D8DFAB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0F3FC6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B262CE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SSADIEN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95303F" w14:textId="2E4DEC8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68BFAB" w14:textId="7E072DF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</w:tr>
      <w:tr w:rsidR="00334292" w:rsidRPr="00334292" w14:paraId="370C3EC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AD7C7B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314DEB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SSEMAN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AFFCC6" w14:textId="13BB5A7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8114EB" w14:textId="686CFCF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502E0EB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BD250F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E78A4F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SSERE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5D692D" w14:textId="02B64A8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B98CE46" w14:textId="55F98E8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</w:tr>
      <w:tr w:rsidR="00334292" w:rsidRPr="00334292" w14:paraId="6845E80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1F6B68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0C445A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WAHI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13338" w14:textId="03C85DD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06C87A" w14:textId="6970D66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</w:tr>
      <w:tr w:rsidR="00334292" w:rsidRPr="00334292" w14:paraId="4EAE80A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E444F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C36967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ADA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36374F" w14:textId="0010148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9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F48566" w14:textId="608A643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67</w:t>
            </w:r>
          </w:p>
        </w:tc>
      </w:tr>
      <w:tr w:rsidR="00334292" w:rsidRPr="00334292" w14:paraId="5087DA1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78993E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3FAEE1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D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8CA98C" w14:textId="3738CE9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511462" w14:textId="1AD5E7E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667</w:t>
            </w:r>
          </w:p>
        </w:tc>
      </w:tr>
      <w:tr w:rsidR="00334292" w:rsidRPr="00334292" w14:paraId="45444DC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C703D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BEC2F1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GOZR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87913" w14:textId="522CC14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A9AC4F" w14:textId="08DD0BC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</w:tr>
      <w:tr w:rsidR="00334292" w:rsidRPr="00334292" w14:paraId="6F56933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69C26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C530EA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G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670453" w14:textId="34A2D77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1DB932" w14:textId="0821354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</w:tr>
      <w:tr w:rsidR="00334292" w:rsidRPr="00334292" w14:paraId="142B3C7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75AC64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07654A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NANKO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9AA551" w14:textId="77A1D35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3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5C51109" w14:textId="199DC7C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33</w:t>
            </w:r>
          </w:p>
        </w:tc>
      </w:tr>
      <w:tr w:rsidR="00334292" w:rsidRPr="00334292" w14:paraId="34FC177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BAA16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7CECAE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YO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4ADBA2" w14:textId="3F56C79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D895EA" w14:textId="6F5F313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</w:t>
            </w:r>
          </w:p>
        </w:tc>
      </w:tr>
      <w:tr w:rsidR="00334292" w:rsidRPr="00334292" w14:paraId="72B111C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61CF87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074A49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EDIA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DB8AB3" w14:textId="3E82681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64DE4E" w14:textId="393DA82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</w:tr>
      <w:tr w:rsidR="00334292" w:rsidRPr="00334292" w14:paraId="7BFEFD1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E02F48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26BC0A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ENIAS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CB7A53" w14:textId="686EE18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B2094F4" w14:textId="3C0BAD0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06</w:t>
            </w:r>
          </w:p>
        </w:tc>
      </w:tr>
      <w:tr w:rsidR="00334292" w:rsidRPr="00334292" w14:paraId="078C4CE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040AB9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C03449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EREM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AA641" w14:textId="55E2533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A78CE39" w14:textId="1B615C5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</w:tr>
      <w:tr w:rsidR="00334292" w:rsidRPr="00334292" w14:paraId="763300B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6F1ED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DFF380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ISSI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148204" w14:textId="2511C3B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CC8C66" w14:textId="263BC4A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667</w:t>
            </w:r>
          </w:p>
        </w:tc>
      </w:tr>
      <w:tr w:rsidR="00334292" w:rsidRPr="00334292" w14:paraId="622CF73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DAE7CC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9F5256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LEKOUM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A97F3E" w14:textId="7AF6CC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D8353A6" w14:textId="07127C1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7A0B2C2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216141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40E696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LEMPL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EEC912" w14:textId="0023B97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EA48EE8" w14:textId="12020BC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</w:tr>
      <w:tr w:rsidR="00334292" w:rsidRPr="00334292" w14:paraId="65BC459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9AAA8A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31483C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KOB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1142B7" w14:textId="16DFE35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3927E6" w14:textId="53700CB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</w:tr>
      <w:tr w:rsidR="00334292" w:rsidRPr="00334292" w14:paraId="65D0E49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C7BEE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3F3821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NI-ANDO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D305A6" w14:textId="41D4D1D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8C98DC" w14:textId="439004C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</w:tr>
      <w:tr w:rsidR="00334292" w:rsidRPr="00334292" w14:paraId="0275910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9DE8FA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A3A043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ROT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C05FD6" w14:textId="59392BA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52974E0" w14:textId="4EEC5EA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</w:tr>
      <w:tr w:rsidR="00334292" w:rsidRPr="00334292" w14:paraId="4FC7311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348FF8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280876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UNT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D89B8C" w14:textId="4706D58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D404C1" w14:textId="46658EF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056</w:t>
            </w:r>
          </w:p>
        </w:tc>
      </w:tr>
      <w:tr w:rsidR="00334292" w:rsidRPr="00334292" w14:paraId="0010F4F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7B3E69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BA1625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UROUN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470571" w14:textId="100BAE7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4A8855B" w14:textId="1E01BAB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</w:tr>
      <w:tr w:rsidR="00334292" w:rsidRPr="00334292" w14:paraId="5AA0ED4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915ED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4F0857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AMP. SOULEMANEDOUG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3E385F" w14:textId="1AC9895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05692F" w14:textId="561A1DC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</w:tr>
      <w:tr w:rsidR="00334292" w:rsidRPr="00334292" w14:paraId="262E246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ABC191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D1B155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ABA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0F8FB7" w14:textId="34EF91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092DC8" w14:textId="705CA4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</w:tr>
      <w:tr w:rsidR="00334292" w:rsidRPr="00334292" w14:paraId="0F6AA97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336651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8D12AF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ANANGO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6A89D2" w14:textId="5ACBB08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35FE55" w14:textId="5B3BB5E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306</w:t>
            </w:r>
          </w:p>
        </w:tc>
      </w:tr>
      <w:tr w:rsidR="00334292" w:rsidRPr="00334292" w14:paraId="237A2E6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9F428F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6D4CFA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ANTOG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D2E3CA6" w14:textId="796969B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1D996C7" w14:textId="6990695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</w:tr>
      <w:tr w:rsidR="00334292" w:rsidRPr="00334292" w14:paraId="5046D42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5304A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8E64F5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IEOULIZR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7E79D3" w14:textId="4ECC6C7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D14567D" w14:textId="129D0CA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667</w:t>
            </w:r>
          </w:p>
        </w:tc>
      </w:tr>
      <w:tr w:rsidR="00334292" w:rsidRPr="00334292" w14:paraId="6C5BAA2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8458E5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F73A0D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IKO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ED1E4A" w14:textId="7FB36B4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0AF9E61" w14:textId="754EC9C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</w:tr>
      <w:tr w:rsidR="00334292" w:rsidRPr="00334292" w14:paraId="1D28272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9AC25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3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31E9BA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OUMB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4584BF" w14:textId="176D4C2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713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0266A1" w14:textId="7AB5DF0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194</w:t>
            </w:r>
          </w:p>
        </w:tc>
      </w:tr>
      <w:tr w:rsidR="00334292" w:rsidRPr="00334292" w14:paraId="7ACEC55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71BB0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E211BE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ANATOKOD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37C894" w14:textId="73108CA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16ABEF" w14:textId="0CAFD7F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06</w:t>
            </w:r>
          </w:p>
        </w:tc>
      </w:tr>
      <w:tr w:rsidR="00334292" w:rsidRPr="00334292" w14:paraId="3F4656D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7497E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8F567B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ARAK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997D029" w14:textId="387C44B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27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198D17" w14:textId="4F586C1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</w:tr>
      <w:tr w:rsidR="00334292" w:rsidRPr="00334292" w14:paraId="662E353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87D50E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A9500D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ARAN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4CF810" w14:textId="72C417E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D5691D" w14:textId="7732B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4B862B8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5BC0A8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9EC691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ETE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91404" w14:textId="1993A76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ED1A3CF" w14:textId="3527645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306</w:t>
            </w:r>
          </w:p>
        </w:tc>
      </w:tr>
      <w:tr w:rsidR="00334292" w:rsidRPr="00334292" w14:paraId="59ED38E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5414A5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4CDB31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ODIOLO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5C37EC" w14:textId="484C660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DA25E9" w14:textId="6029E7A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</w:tr>
      <w:tr w:rsidR="00334292" w:rsidRPr="00334292" w14:paraId="182BF86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ADE1C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5BB1E3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ALEGOU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2906C" w14:textId="5BC0038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EB6FC7" w14:textId="4C6E0DF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</w:tr>
      <w:tr w:rsidR="00334292" w:rsidRPr="00334292" w14:paraId="249C99E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E4D8A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B58BE6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ANS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8D9503" w14:textId="41B1325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22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9A903F" w14:textId="6DDA288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472</w:t>
            </w:r>
          </w:p>
        </w:tc>
      </w:tr>
      <w:tr w:rsidR="00334292" w:rsidRPr="00334292" w14:paraId="0BFEEB3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6C904A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8C4CE1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GBA-SIRAKO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241F02" w14:textId="1B0FF49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C6357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</w:p>
        </w:tc>
      </w:tr>
      <w:tr w:rsidR="00334292" w:rsidRPr="00334292" w14:paraId="2319338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930E2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D93A2B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ND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D66CE5" w14:textId="70E2707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1C774B" w14:textId="4D984E5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720E908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8DA1C6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2817AC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NGBO-TIEMELE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4F334D" w14:textId="389C4C9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6FEE1C" w14:textId="60D926D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</w:tr>
      <w:tr w:rsidR="00334292" w:rsidRPr="00334292" w14:paraId="1ACD39A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CC25A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9CE170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NHA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5E4FF" w14:textId="7CF7724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8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43EDDBC" w14:textId="67361AE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222</w:t>
            </w:r>
          </w:p>
        </w:tc>
      </w:tr>
      <w:tr w:rsidR="00334292" w:rsidRPr="00334292" w14:paraId="75B0EA4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28C88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DA0CFB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NTOPLE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E3516" w14:textId="6DA964F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578C5E" w14:textId="524A773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</w:tr>
      <w:tr w:rsidR="00334292" w:rsidRPr="00334292" w14:paraId="562117B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F17C66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E237B4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ELEBA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3DBB38" w14:textId="2208914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443E90" w14:textId="4C0532C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333</w:t>
            </w:r>
          </w:p>
        </w:tc>
      </w:tr>
      <w:tr w:rsidR="00334292" w:rsidRPr="00334292" w14:paraId="09AC746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98B08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2BA444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 xml:space="preserve">GBOLY </w:t>
            </w:r>
            <w:proofErr w:type="gram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ARREFOUR(</w:t>
            </w:r>
            <w:proofErr w:type="gramEnd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AMP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B1C75" w14:textId="3D9596F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DF9037" w14:textId="7818E87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</w:tr>
      <w:tr w:rsidR="00334292" w:rsidRPr="00334292" w14:paraId="540E32B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FA9F3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4BB986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HANAS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BD1F4C4" w14:textId="4423030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A7E522" w14:textId="3A253E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77489F2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BBE5B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667FAB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NENINFOLO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0A0D87" w14:textId="691C1D4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2B5E615" w14:textId="494A0F3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</w:tr>
      <w:tr w:rsidR="00334292" w:rsidRPr="00334292" w14:paraId="77D95B6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0E67B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BAED67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OUENDIE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56E8A" w14:textId="1D4D71D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1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74E7488" w14:textId="7F6C129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556</w:t>
            </w:r>
          </w:p>
        </w:tc>
      </w:tr>
      <w:tr w:rsidR="00334292" w:rsidRPr="00334292" w14:paraId="464A624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952C2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DCBBFF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UESSO-BONDOS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91355C" w14:textId="7F8CE3E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B8EC33" w14:textId="3094C3A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39BE532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EAA14E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DF03E6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UIENDA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96CB83" w14:textId="6169DCC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1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80A2F1D" w14:textId="16D4FFD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7917</w:t>
            </w:r>
          </w:p>
        </w:tc>
      </w:tr>
      <w:tr w:rsidR="00334292" w:rsidRPr="00334292" w14:paraId="24D59D0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892DD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AAFE10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UINGUEREN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57A5AD" w14:textId="038517B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11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7BAE2B" w14:textId="1C4335E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586</w:t>
            </w:r>
          </w:p>
        </w:tc>
      </w:tr>
      <w:tr w:rsidR="00334292" w:rsidRPr="00334292" w14:paraId="4FEC7C2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1F62E0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C50682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KOLOG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B8A76A" w14:textId="4FCCA1E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DFB6208" w14:textId="4AF6615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</w:tr>
      <w:tr w:rsidR="00334292" w:rsidRPr="00334292" w14:paraId="57D424F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65088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50489F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MA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2CC228" w14:textId="07F9BC8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21700C" w14:textId="4872B41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306</w:t>
            </w:r>
          </w:p>
        </w:tc>
      </w:tr>
      <w:tr w:rsidR="00334292" w:rsidRPr="00334292" w14:paraId="4DB17B4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09B292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B8736C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NGA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4C65AD" w14:textId="43BABB6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6E581CE" w14:textId="3B934BF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50A8931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D40D0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E05313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VAK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3D089C" w14:textId="4880CBA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19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87FFA0D" w14:textId="76E5E6F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528</w:t>
            </w:r>
          </w:p>
        </w:tc>
      </w:tr>
      <w:tr w:rsidR="00334292" w:rsidRPr="00334292" w14:paraId="6EAA83A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E1FFFC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CA412A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EBEK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CE564" w14:textId="2DFCD3A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5A8FACD" w14:textId="3B6D620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</w:tr>
      <w:tr w:rsidR="00334292" w:rsidRPr="00334292" w14:paraId="320BF98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88ACC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C5825E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BADARA (POINT VII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B3EFAE" w14:textId="7A64D89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36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FEC657" w14:textId="6829C05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194</w:t>
            </w:r>
          </w:p>
        </w:tc>
      </w:tr>
      <w:tr w:rsidR="00334292" w:rsidRPr="00334292" w14:paraId="0890153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70AF0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DF834A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BA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07D317" w14:textId="393D691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39E196" w14:textId="74A37AC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</w:tr>
      <w:tr w:rsidR="00334292" w:rsidRPr="00334292" w14:paraId="290203E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8B34D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9766BE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GUI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1744CD" w14:textId="22D3709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AB76748" w14:textId="4DE81BE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</w:tr>
      <w:tr w:rsidR="00334292" w:rsidRPr="00334292" w14:paraId="6C7A6CE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5CB17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8105E4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LO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FD6093" w14:textId="20EE051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16EA345" w14:textId="1AB832A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306</w:t>
            </w:r>
          </w:p>
        </w:tc>
      </w:tr>
      <w:tr w:rsidR="00334292" w:rsidRPr="00334292" w14:paraId="2CBC59C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B1984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B2C20C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LON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26096" w14:textId="0132AA3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B7042B8" w14:textId="2DAC23B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</w:tr>
      <w:tr w:rsidR="00334292" w:rsidRPr="00334292" w14:paraId="386C951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0CDAF7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DD23A1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MOE-N'GOU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B1225" w14:textId="266E922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C3D91B" w14:textId="79CF05F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</w:tr>
      <w:tr w:rsidR="00334292" w:rsidRPr="00334292" w14:paraId="45C9B88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A124C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90C6BF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ASSIBILE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979B43" w14:textId="35FA12D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2BFE5B" w14:textId="260F767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</w:tr>
      <w:tr w:rsidR="00334292" w:rsidRPr="00334292" w14:paraId="7B7A3AE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6BA151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BC74C8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EZR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07E1C" w14:textId="4D8CA62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82DD8E" w14:textId="60CC463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06</w:t>
            </w:r>
          </w:p>
        </w:tc>
      </w:tr>
      <w:tr w:rsidR="00334292" w:rsidRPr="00334292" w14:paraId="49ACD53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333B4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77556C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ROUKO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8ED72E" w14:textId="27ED00C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1E1ACBF" w14:textId="75EBF85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2FF028E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7D1AF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880611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ROUKOU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1A0773" w14:textId="7C6D0B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9C9AEC" w14:textId="466D29E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</w:tr>
      <w:tr w:rsidR="00334292" w:rsidRPr="00334292" w14:paraId="268C0C1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B5DDF3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B49FF4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ROKO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D311A5" w14:textId="0D43C37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58D263" w14:textId="4F8278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</w:tr>
      <w:tr w:rsidR="00334292" w:rsidRPr="00334292" w14:paraId="7884FD2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B8860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2FA92C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AME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DEE7FE" w14:textId="1DB1A6D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76B831" w14:textId="56A793A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4972</w:t>
            </w:r>
          </w:p>
        </w:tc>
      </w:tr>
      <w:tr w:rsidR="00334292" w:rsidRPr="00334292" w14:paraId="1DA8FCA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0EF9FD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3D41EF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AMOUE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B519D1" w14:textId="0B12D4A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99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AC14DC" w14:textId="5672DA5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</w:tr>
      <w:tr w:rsidR="00334292" w:rsidRPr="00334292" w14:paraId="6B2594A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6F1B6D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200089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AOUREB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6570CA2" w14:textId="7DCBE7D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48C7307" w14:textId="64FB8F6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06</w:t>
            </w:r>
          </w:p>
        </w:tc>
      </w:tr>
      <w:tr w:rsidR="00334292" w:rsidRPr="00334292" w14:paraId="215B319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C4C4F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6C488E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ERABA-GA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C4CB9B" w14:textId="34EE0FE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4C3A9F0" w14:textId="1B7EA64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306</w:t>
            </w:r>
          </w:p>
        </w:tc>
      </w:tr>
      <w:tr w:rsidR="00334292" w:rsidRPr="00334292" w14:paraId="0AAAB20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28AE3D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8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553BBD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ISSOL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5945C6" w14:textId="6BF5B06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3D698A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</w:p>
        </w:tc>
      </w:tr>
      <w:tr w:rsidR="00334292" w:rsidRPr="00334292" w14:paraId="32486CB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17BB5E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1FDCA6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OMO NORD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4A1AA5" w14:textId="7A0229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ED0E3F" w14:textId="72B4632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306</w:t>
            </w:r>
          </w:p>
        </w:tc>
      </w:tr>
      <w:tr w:rsidR="00334292" w:rsidRPr="00334292" w14:paraId="49BBEA3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F7F7C8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8D9FF6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ONG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288FAD" w14:textId="4324430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1CB796" w14:textId="5B5AA26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</w:tr>
      <w:tr w:rsidR="00334292" w:rsidRPr="00334292" w14:paraId="14AB264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15B31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085965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ONIEN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E6290D" w14:textId="338752F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C1CB90" w14:textId="5C0B4AB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47BF5AB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4E78EB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25BBD8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MORO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83C2B5" w14:textId="2292001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DD17697" w14:textId="282C107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306</w:t>
            </w:r>
          </w:p>
        </w:tc>
      </w:tr>
      <w:tr w:rsidR="00334292" w:rsidRPr="00334292" w14:paraId="6C68D84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0812D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7C7C5A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MOUY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F77C8E" w14:textId="7EA4574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720CFC" w14:textId="0745D99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6D3A838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D3D95C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EA8B60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NGWA-OKOUKR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5B5113" w14:textId="6827F45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F424AC0" w14:textId="36B4425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33</w:t>
            </w:r>
          </w:p>
        </w:tc>
      </w:tr>
      <w:tr w:rsidR="00334292" w:rsidRPr="00334292" w14:paraId="27FC074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8D50C2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040889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SSA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C4E0E5" w14:textId="339BA6F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9F49B71" w14:textId="0046073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5B993D9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AAF343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E72CF2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OOFOU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82460B" w14:textId="566C332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C5C812" w14:textId="589A2B3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</w:tr>
      <w:tr w:rsidR="00334292" w:rsidRPr="00334292" w14:paraId="30B8D44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0DCCF0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1FE2A9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BEDJA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B49270" w14:textId="06DFF7F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0629347" w14:textId="47DAA27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217B5D3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B548B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EB37DE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FANA-SIEN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6F1F68F" w14:textId="44E8772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38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B8CBEAA" w14:textId="188A602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3889</w:t>
            </w:r>
          </w:p>
        </w:tc>
      </w:tr>
      <w:tr w:rsidR="00334292" w:rsidRPr="00334292" w14:paraId="4484CF3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B30E0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42EB5C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MBAYERE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FF8D51" w14:textId="5198F4D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CDD6552" w14:textId="30FC1CF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</w:p>
        </w:tc>
      </w:tr>
      <w:tr w:rsidR="00334292" w:rsidRPr="00334292" w14:paraId="622638C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60EFF7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86B942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MOURGUE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1F9C25" w14:textId="0B0EACF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B61A93" w14:textId="4A97CF0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</w:p>
        </w:tc>
      </w:tr>
      <w:tr w:rsidR="00334292" w:rsidRPr="00334292" w14:paraId="5D1D2B4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F5D90D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38AAB2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'GAPI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4B43C" w14:textId="1E746D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0133D22" w14:textId="0B154F9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</w:tr>
      <w:tr w:rsidR="00334292" w:rsidRPr="00334292" w14:paraId="2B764E4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312FCA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A7401D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'GORON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76726" w14:textId="7837EA5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8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BD190A" w14:textId="68BDF85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917</w:t>
            </w:r>
          </w:p>
        </w:tc>
      </w:tr>
      <w:tr w:rsidR="00334292" w:rsidRPr="00334292" w14:paraId="17AE972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4A4E13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461D8E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AND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CAAD38" w14:textId="4420043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2642A11" w14:textId="2F98E5F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</w:tr>
      <w:tr w:rsidR="00334292" w:rsidRPr="00334292" w14:paraId="2247A2C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FE9B03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31A5A9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DR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13260F" w14:textId="1DE33B5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AA7CBF0" w14:textId="2FADA14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33</w:t>
            </w:r>
          </w:p>
        </w:tc>
      </w:tr>
      <w:tr w:rsidR="00334292" w:rsidRPr="00334292" w14:paraId="0700C61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13BCDE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E56360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ENES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63D66E" w14:textId="1DEFFC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D2607AA" w14:textId="00C2A92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</w:tr>
      <w:tr w:rsidR="00334292" w:rsidRPr="00334292" w14:paraId="2700EE3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3BC6F8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F1005C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MPLE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B9AA49" w14:textId="19648D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C67EF3" w14:textId="36F409F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</w:t>
            </w:r>
          </w:p>
        </w:tc>
      </w:tr>
      <w:tr w:rsidR="00334292" w:rsidRPr="00334292" w14:paraId="068B219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C0A2A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E2DC51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UANGU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F52C1" w14:textId="524C613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46ADEC" w14:textId="6C1B26E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</w:tr>
      <w:tr w:rsidR="00334292" w:rsidRPr="00334292" w14:paraId="55DD94D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942BB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95DFC7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UASSIK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AB8481" w14:textId="0093684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006F478" w14:textId="48D54DA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</w:tr>
      <w:tr w:rsidR="00334292" w:rsidRPr="00334292" w14:paraId="41D9640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0A479B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0DF1BE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UATTARA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3D66DE" w14:textId="5B1F490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0A05494" w14:textId="0BFA8A7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</w:tr>
      <w:tr w:rsidR="00334292" w:rsidRPr="00334292" w14:paraId="01B808E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BDFCF4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41F324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UEREGUE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D9A292" w14:textId="5AD299A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73E726A" w14:textId="27B465D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</w:t>
            </w:r>
          </w:p>
        </w:tc>
      </w:tr>
      <w:tr w:rsidR="00334292" w:rsidRPr="00334292" w14:paraId="662AA66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3A48D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308CEB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ETON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EF7AA4" w14:textId="77DC4BA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540E8AA" w14:textId="3AA0D1F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</w:tr>
      <w:tr w:rsidR="00334292" w:rsidRPr="00334292" w14:paraId="1196002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D3DFBA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DEB3D4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IEY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99EAC9" w14:textId="109CE2E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D10ABD" w14:textId="628C681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</w:p>
        </w:tc>
      </w:tr>
      <w:tr w:rsidR="00334292" w:rsidRPr="00334292" w14:paraId="11CB173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291A09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7CA2C9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OHIZRA 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21ECE51" w14:textId="5665487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2DDCB40" w14:textId="325304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</w:tr>
      <w:tr w:rsidR="00334292" w:rsidRPr="00334292" w14:paraId="244FC79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465EF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1B60D3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OTOSS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269907" w14:textId="57070B2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C98067" w14:textId="701ED71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6717FF2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A97D7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840321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RANO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CED56E" w14:textId="2FAD5C2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6DEA976" w14:textId="6EA25F5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306</w:t>
            </w:r>
          </w:p>
        </w:tc>
      </w:tr>
      <w:tr w:rsidR="00334292" w:rsidRPr="00334292" w14:paraId="4C2CD6C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A4CC4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33E318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MATIGUI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FE4761" w14:textId="160BD7E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D053771" w14:textId="25BBBA1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</w:tr>
      <w:tr w:rsidR="00334292" w:rsidRPr="00334292" w14:paraId="737846A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F3832F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A08CB3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NANKOROB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E688C31" w14:textId="038D773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BD708C5" w14:textId="0298210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67</w:t>
            </w:r>
          </w:p>
        </w:tc>
      </w:tr>
      <w:tr w:rsidR="00334292" w:rsidRPr="00334292" w14:paraId="34D7D33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3B73B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BD442A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W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0CBE9B" w14:textId="663DA60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F908E9" w14:textId="2BDB423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</w:tr>
      <w:tr w:rsidR="00334292" w:rsidRPr="00334292" w14:paraId="1A7ED26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CEFFD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E3A5FB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ETOUM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7672DB" w14:textId="18ABCCD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B20F5B4" w14:textId="09E79E1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7049153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E5BBBA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03B9D0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IOB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43D29" w14:textId="5EE9228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AB0E1C" w14:textId="75F0ECB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</w:tr>
      <w:tr w:rsidR="00334292" w:rsidRPr="00334292" w14:paraId="0E1244F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BF14E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390BD0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OROTO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AF8ADC" w14:textId="5D8F5C9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6ED5F1" w14:textId="53F45BE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</w:tr>
      <w:tr w:rsidR="00334292" w:rsidRPr="00334292" w14:paraId="72505C9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DED477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2DCA5B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OUROUMAN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CDF130" w14:textId="61F6D53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AA8F82" w14:textId="1E7FC4D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</w:tr>
      <w:tr w:rsidR="00334292" w:rsidRPr="00334292" w14:paraId="70A284D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FFD226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D1E054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AFOL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BCC37F" w14:textId="1361AEE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A47ED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</w:p>
        </w:tc>
      </w:tr>
      <w:tr w:rsidR="00334292" w:rsidRPr="00334292" w14:paraId="60BDBFB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CF602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FA8CAF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AGADI (5129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EC61D" w14:textId="00C2E8C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F830758" w14:textId="7650AB6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</w:tr>
      <w:tr w:rsidR="00334292" w:rsidRPr="00334292" w14:paraId="66BC7E0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A71B0C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69739C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ANWARA-(DJERO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8F5FD5" w14:textId="1C55DDB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08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15C2321" w14:textId="7AFC9F9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111</w:t>
            </w:r>
          </w:p>
        </w:tc>
      </w:tr>
      <w:tr w:rsidR="00334292" w:rsidRPr="00334292" w14:paraId="107C094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3BD8F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AFF505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CHEBR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B95CC4" w14:textId="6BC91F8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5289229" w14:textId="11E7EA5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</w:tr>
      <w:tr w:rsidR="00334292" w:rsidRPr="00334292" w14:paraId="5EE72B8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17C051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DDB19B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ENIA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678B2" w14:textId="7B00BF1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1010344" w14:textId="608C892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5216666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7E61F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3C802A5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BE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E58355" w14:textId="559647F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EC160A" w14:textId="30D0795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33</w:t>
            </w:r>
          </w:p>
        </w:tc>
      </w:tr>
      <w:tr w:rsidR="00334292" w:rsidRPr="00334292" w14:paraId="3903CE6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6294E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12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0F6E01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BISS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0D151" w14:textId="54ECC90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6AD1EA" w14:textId="68944AC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249CF66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21241C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1731D0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KORO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2D814A" w14:textId="2220DB5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4C5D584" w14:textId="4EA3EDE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472</w:t>
            </w:r>
          </w:p>
        </w:tc>
      </w:tr>
      <w:tr w:rsidR="00334292" w:rsidRPr="00334292" w14:paraId="57D85F3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4A6ACC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93E5D4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KORONI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88E301B" w14:textId="4C1A49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D8739F" w14:textId="11C5195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</w:tr>
      <w:tr w:rsidR="00334292" w:rsidRPr="00334292" w14:paraId="6734833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2CACE7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95FE8F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N-OU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7888D2" w14:textId="0F89082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E25B242" w14:textId="0F0D760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33</w:t>
            </w:r>
          </w:p>
        </w:tc>
      </w:tr>
      <w:tr w:rsidR="00334292" w:rsidRPr="00334292" w14:paraId="085F354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49B9F4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139C0F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FES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AC34E5" w14:textId="3A29B7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C761060" w14:textId="5C1F51C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</w:tr>
      <w:tr w:rsidR="00334292" w:rsidRPr="00334292" w14:paraId="062E82D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8AB43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F2F6A6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NTONOU - KOFFI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11F0DF" w14:textId="26D8F9A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05273BA" w14:textId="651249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667</w:t>
            </w:r>
          </w:p>
        </w:tc>
      </w:tr>
      <w:tr w:rsidR="00334292" w:rsidRPr="00334292" w14:paraId="39DC4F4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15D09A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94920D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UMBO-YAG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7CCC23" w14:textId="66916E2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FB04F3A" w14:textId="518C601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</w:tr>
      <w:tr w:rsidR="00334292" w:rsidRPr="00334292" w14:paraId="05C3041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3DAC75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B1D247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RIPOUNG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0C2831" w14:textId="29E8979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56EC688" w14:textId="00E4BA8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4703C6C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8067B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A17489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YEIF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A47DD41" w14:textId="057A2D8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2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2000D1C" w14:textId="4586ECA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5406</w:t>
            </w:r>
          </w:p>
        </w:tc>
      </w:tr>
      <w:tr w:rsidR="00334292" w:rsidRPr="00334292" w14:paraId="436E3C6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6EED2A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4314609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IALADOUGOU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CAF199" w14:textId="6125382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028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A36BE0" w14:textId="66FC1D7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861</w:t>
            </w:r>
          </w:p>
        </w:tc>
      </w:tr>
      <w:tr w:rsidR="00334292" w:rsidRPr="00334292" w14:paraId="161F610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11097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3A4512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ONKO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1CB0171" w14:textId="7DA8508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9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4031A93" w14:textId="261857E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611</w:t>
            </w:r>
          </w:p>
        </w:tc>
      </w:tr>
      <w:tr w:rsidR="00334292" w:rsidRPr="00334292" w14:paraId="3521A43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CDA2B6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68BFCA6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REHENFL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0C5F11F" w14:textId="4340B13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4C00235" w14:textId="468919B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</w:tr>
      <w:tr w:rsidR="00334292" w:rsidRPr="00334292" w14:paraId="1738426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6A4A5B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5766D5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4D9938" w14:textId="1E75399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AFBC16D" w14:textId="2F49CD4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</w:tr>
      <w:tr w:rsidR="00334292" w:rsidRPr="00334292" w14:paraId="3335F33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45807B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02BD37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EBAS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5C3E9E" w14:textId="0D1F79E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9DB0AB2" w14:textId="630A025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</w:tr>
      <w:tr w:rsidR="00334292" w:rsidRPr="00334292" w14:paraId="40EB3DE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C0EA7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5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EF07EE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ENGTOUL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410DF3" w14:textId="49FDC0A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9C11FBC" w14:textId="702B689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</w:tr>
      <w:tr w:rsidR="00334292" w:rsidRPr="00334292" w14:paraId="6DC32A7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B268C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6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66AC4C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INDOU-SOKO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90B02DE" w14:textId="584135A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3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679E7EC" w14:textId="0CF59DC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333</w:t>
            </w:r>
          </w:p>
        </w:tc>
      </w:tr>
      <w:tr w:rsidR="00334292" w:rsidRPr="00334292" w14:paraId="3ED7F63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340057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7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A1FA7E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AMAUE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7885B5" w14:textId="577BD1D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9AE4D4A" w14:textId="24E7A4E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</w:tr>
      <w:tr w:rsidR="00334292" w:rsidRPr="00334292" w14:paraId="2A56EDA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E0E3A4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8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2DEB7D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APE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40A614" w14:textId="36802CE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C300C5C" w14:textId="4AC2968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</w:tr>
      <w:tr w:rsidR="00334292" w:rsidRPr="00334292" w14:paraId="00060F0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E7FD6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9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55F13B2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EKOL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7F043" w14:textId="0F3E70C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E48F5AE" w14:textId="7C4146B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667</w:t>
            </w:r>
          </w:p>
        </w:tc>
      </w:tr>
      <w:tr w:rsidR="00334292" w:rsidRPr="00334292" w14:paraId="4F84E3D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7B019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0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20F7EDD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EREYERE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6C5A9E" w14:textId="03D7B90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1DD3D48" w14:textId="2C5E169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</w:tr>
      <w:tr w:rsidR="00334292" w:rsidRPr="00334292" w14:paraId="5800B78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25DCD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1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F96ECB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OMANK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5026C" w14:textId="6118D09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73ADB6C" w14:textId="54D6831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667</w:t>
            </w:r>
          </w:p>
        </w:tc>
      </w:tr>
      <w:tr w:rsidR="00334292" w:rsidRPr="00334292" w14:paraId="3D46774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E8E2C4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2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1F44B4D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ANAKA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DBA123" w14:textId="1823108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9C1722F" w14:textId="194550B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</w:tr>
      <w:tr w:rsidR="00334292" w:rsidRPr="00334292" w14:paraId="35C49A1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35B92F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3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7B2237A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ANOUKOR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BE7376" w14:textId="498BC7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76055B4" w14:textId="3EF1F23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</w:tr>
      <w:tr w:rsidR="00334292" w:rsidRPr="00334292" w14:paraId="6082ED4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57DA3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4</w:t>
            </w:r>
          </w:p>
        </w:tc>
        <w:tc>
          <w:tcPr>
            <w:tcW w:w="3464" w:type="dxa"/>
            <w:shd w:val="clear" w:color="auto" w:fill="auto"/>
            <w:noWrap/>
            <w:vAlign w:val="bottom"/>
            <w:hideMark/>
          </w:tcPr>
          <w:p w14:paraId="0F5C425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ONOKOI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6A81FC" w14:textId="26E76BC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330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099416" w14:textId="7396A8D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</w:tr>
    </w:tbl>
    <w:p w14:paraId="7AACA840" w14:textId="4D26CEBA" w:rsidR="00334292" w:rsidRDefault="00334292" w:rsidP="00BB3C03">
      <w:pPr>
        <w:rPr>
          <w:lang w:val="en-US"/>
        </w:rPr>
      </w:pPr>
    </w:p>
    <w:p w14:paraId="23132FF9" w14:textId="77777777" w:rsidR="00334292" w:rsidRDefault="00334292" w:rsidP="00BB3C03">
      <w:pPr>
        <w:rPr>
          <w:lang w:val="en-US"/>
        </w:rPr>
        <w:sectPr w:rsidR="0033429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p w14:paraId="64D58EF5" w14:textId="7561DC06" w:rsidR="00334292" w:rsidRPr="00334292" w:rsidRDefault="00334292" w:rsidP="00334292">
      <w:pPr>
        <w:pStyle w:val="ListParagraph"/>
        <w:numPr>
          <w:ilvl w:val="0"/>
          <w:numId w:val="1"/>
        </w:numPr>
        <w:spacing w:after="240"/>
        <w:rPr>
          <w:rFonts w:ascii="Times New Roman" w:hAnsi="Times New Roman"/>
          <w:b/>
          <w:sz w:val="24"/>
          <w:lang w:val="en-US"/>
        </w:rPr>
      </w:pPr>
      <w:r w:rsidRPr="00334292">
        <w:rPr>
          <w:rFonts w:ascii="Times New Roman" w:hAnsi="Times New Roman"/>
          <w:b/>
          <w:sz w:val="24"/>
          <w:lang w:val="en-US"/>
        </w:rPr>
        <w:lastRenderedPageBreak/>
        <w:t>First and second survey (1992-2016)</w:t>
      </w:r>
    </w:p>
    <w:tbl>
      <w:tblPr>
        <w:tblW w:w="7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0"/>
        <w:gridCol w:w="3323"/>
        <w:gridCol w:w="1653"/>
        <w:gridCol w:w="1812"/>
      </w:tblGrid>
      <w:tr w:rsidR="00334292" w:rsidRPr="00334292" w14:paraId="06827E8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6A0BDF5" w14:textId="6D3F6BA2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Id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FA42EC0" w14:textId="35110C81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Villages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8A27848" w14:textId="77777777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Latitude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BED37CC" w14:textId="77777777" w:rsidR="00334292" w:rsidRPr="00334292" w:rsidRDefault="00334292" w:rsidP="00334292">
            <w:pPr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b/>
                <w:color w:val="000000"/>
                <w:sz w:val="24"/>
                <w:lang w:val="fr-CI" w:eastAsia="fr-CI"/>
              </w:rPr>
              <w:t>Longitude</w:t>
            </w:r>
          </w:p>
        </w:tc>
      </w:tr>
      <w:tr w:rsidR="00334292" w:rsidRPr="00334292" w14:paraId="76F29A1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3DC15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72FD3F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BOKO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0E39A01" w14:textId="785BA9F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697C1CD" w14:textId="05AD9EA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</w:tr>
      <w:tr w:rsidR="00334292" w:rsidRPr="00334292" w14:paraId="1A3BC30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0EF1C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C5EFFD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BOUDE DADIE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389C80D" w14:textId="2423DE4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4138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7CC789C" w14:textId="0F3C3D1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775</w:t>
            </w:r>
          </w:p>
        </w:tc>
      </w:tr>
      <w:tr w:rsidR="00334292" w:rsidRPr="00334292" w14:paraId="66220EF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1B4B80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D04ED5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BRADINE I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112D631" w14:textId="239874C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6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AAFD243" w14:textId="55783ED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9972</w:t>
            </w:r>
          </w:p>
        </w:tc>
      </w:tr>
      <w:tr w:rsidR="00334292" w:rsidRPr="00334292" w14:paraId="0A287AF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3A5323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3857D7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BRADIN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32C261D" w14:textId="380F306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6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FBEEA1E" w14:textId="23029DB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9972</w:t>
            </w:r>
          </w:p>
        </w:tc>
      </w:tr>
      <w:tr w:rsidR="00334292" w:rsidRPr="00334292" w14:paraId="3335FB1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01DEC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8CD112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CHIEKO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E16CA60" w14:textId="06D1AC6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40777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B5E7EDF" w14:textId="7A1DEFD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3944444</w:t>
            </w:r>
          </w:p>
        </w:tc>
      </w:tr>
      <w:tr w:rsidR="00334292" w:rsidRPr="00334292" w14:paraId="4CA5367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EF7A0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62926F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DJAM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3C9F748" w14:textId="52F6294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8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620352F" w14:textId="4BE4FC9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917</w:t>
            </w:r>
          </w:p>
        </w:tc>
      </w:tr>
      <w:tr w:rsidR="00334292" w:rsidRPr="00334292" w14:paraId="25FB5CB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927971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EDC7D6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FER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BC50621" w14:textId="0FA7956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089151B" w14:textId="4013D1A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944</w:t>
            </w:r>
          </w:p>
        </w:tc>
      </w:tr>
      <w:tr w:rsidR="00334292" w:rsidRPr="00334292" w14:paraId="7AA0752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1FA86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48C3BF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HININ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2E4577B" w14:textId="5DE646F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CFCD5BD" w14:textId="367A99F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</w:tr>
      <w:tr w:rsidR="00334292" w:rsidRPr="00334292" w14:paraId="00A8BE0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8BB033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976B7F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KA-KOMOE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7D0D26" w14:textId="469D8E7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A6E3309" w14:textId="334773E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1A1FB15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48E0F1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8E6DB2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lley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731429" w14:textId="0591B29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3138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8D90EF5" w14:textId="16975D0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6944444</w:t>
            </w:r>
          </w:p>
        </w:tc>
      </w:tr>
      <w:tr w:rsidR="00334292" w:rsidRPr="00334292" w14:paraId="21ECA1E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CE2EC0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885ED2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LO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4E81A36" w14:textId="78AECA2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74234B3" w14:textId="5E515C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</w:tr>
      <w:tr w:rsidR="00334292" w:rsidRPr="00334292" w14:paraId="07526E4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E0AE8F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398165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MANI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C9E9DF8" w14:textId="55AB89D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C1EDEB4" w14:textId="653E58C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</w:tr>
      <w:tr w:rsidR="00334292" w:rsidRPr="00334292" w14:paraId="4EAD437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05DF0F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EF2E72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MAPOKOUASSI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9AF427" w14:textId="27460BD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E953F61" w14:textId="0A17CD5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</w:tr>
      <w:tr w:rsidR="00334292" w:rsidRPr="00334292" w14:paraId="42D95FC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01A37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1E8DC6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NANGUIE/Belle vil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D5C42E4" w14:textId="20AF9C1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7366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77F1F1C" w14:textId="10E215F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71222222</w:t>
            </w:r>
          </w:p>
        </w:tc>
      </w:tr>
      <w:tr w:rsidR="00334292" w:rsidRPr="00334292" w14:paraId="2714D9D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3CDAC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1A274B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NGOUA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0654C15" w14:textId="5C81608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92477CE" w14:textId="5269846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</w:tr>
      <w:tr w:rsidR="00334292" w:rsidRPr="00334292" w14:paraId="697A6D9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F5522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F5CE46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OWAT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9B41005" w14:textId="214E2EE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BD79BA3" w14:textId="2D8E6EB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</w:tr>
      <w:tr w:rsidR="00334292" w:rsidRPr="00334292" w14:paraId="5DDA067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8CB2E9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5C756E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SSADIEN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5DEC62" w14:textId="562A9E5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D4226DF" w14:textId="696551C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</w:tr>
      <w:tr w:rsidR="00334292" w:rsidRPr="00334292" w14:paraId="665A614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37BC3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53C0C1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SSEMANOU (0383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BA83867" w14:textId="2501B9D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F8898CA" w14:textId="7F2652B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24F26D9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452262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E8D6AD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SSEMAN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248DCC7" w14:textId="5BF0F24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04A7EE1" w14:textId="3E0BB21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4A108F8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63B46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30D2FE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SSERE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BF4AD1B" w14:textId="5BCD6FE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4A1B104" w14:textId="0503D8F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</w:tr>
      <w:tr w:rsidR="00334292" w:rsidRPr="00334292" w14:paraId="3A8FBE4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85E831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CD89FF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TEH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D7CA136" w14:textId="3B0A16E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484444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1418B74" w14:textId="1D43E0D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6166667</w:t>
            </w:r>
          </w:p>
        </w:tc>
      </w:tr>
      <w:tr w:rsidR="00334292" w:rsidRPr="00334292" w14:paraId="64E9E34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837B2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A18DE2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TIMAB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0EC36D" w14:textId="6F6E451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C6BF6DA" w14:textId="1B291C6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</w:tr>
      <w:tr w:rsidR="00334292" w:rsidRPr="00334292" w14:paraId="7EEE890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BC0418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99FB19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WAHI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E6DA363" w14:textId="0A33C7D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F21CE26" w14:textId="6F5E182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</w:tr>
      <w:tr w:rsidR="00334292" w:rsidRPr="00334292" w14:paraId="7EF2273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00CC4A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4E17AD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AWONWON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933203C" w14:textId="2062860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9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968A797" w14:textId="210E826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889</w:t>
            </w:r>
          </w:p>
        </w:tc>
      </w:tr>
      <w:tr w:rsidR="00334292" w:rsidRPr="00334292" w14:paraId="36CF2D1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AD66CC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F16D59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D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A0D0BE0" w14:textId="227F13C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18D5A54" w14:textId="4CF0CDF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667</w:t>
            </w:r>
          </w:p>
        </w:tc>
      </w:tr>
      <w:tr w:rsidR="00334292" w:rsidRPr="00334292" w14:paraId="1E52F6E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00DC3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D0DDBB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D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7B1CC60" w14:textId="23D1ED0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6777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AFA45C1" w14:textId="7FB3597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25</w:t>
            </w:r>
          </w:p>
        </w:tc>
      </w:tr>
      <w:tr w:rsidR="00334292" w:rsidRPr="00334292" w14:paraId="548F324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FD5A94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2CC8BB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DALA-ODIEN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C19EEA3" w14:textId="3C5E068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9E4AB5E" w14:textId="28B691E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33</w:t>
            </w:r>
          </w:p>
        </w:tc>
      </w:tr>
      <w:tr w:rsidR="00334292" w:rsidRPr="00334292" w14:paraId="632B68E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88B4D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B8DACC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DEN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52991D3" w14:textId="11D13D1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09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6CC3574" w14:textId="7424711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639</w:t>
            </w:r>
          </w:p>
        </w:tc>
      </w:tr>
      <w:tr w:rsidR="00334292" w:rsidRPr="00334292" w14:paraId="7EF3097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641D8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2CD224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DENOU I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2A7CE2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A9CDDBA" w14:textId="246DBD2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</w:tr>
      <w:tr w:rsidR="00334292" w:rsidRPr="00334292" w14:paraId="3C04DD6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CBE7BA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29AD80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GOZ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95EC2B6" w14:textId="7C2F77B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3609A1B" w14:textId="37075E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</w:tr>
      <w:tr w:rsidR="00334292" w:rsidRPr="00334292" w14:paraId="7BCBA17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AF230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6DF45C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ïssa</w:t>
            </w:r>
            <w:proofErr w:type="spellEnd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 xml:space="preserve"> Carrefour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E854174" w14:textId="1AAE5F2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4886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92CEEA2" w14:textId="383AED1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71055556</w:t>
            </w:r>
          </w:p>
        </w:tc>
      </w:tr>
      <w:tr w:rsidR="00334292" w:rsidRPr="00334292" w14:paraId="18ECB5C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DFEC35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1991B4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KOMIVO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9B75200" w14:textId="4B7E145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8D1851E" w14:textId="7A7E808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167</w:t>
            </w:r>
          </w:p>
        </w:tc>
      </w:tr>
      <w:tr w:rsidR="00334292" w:rsidRPr="00334292" w14:paraId="20E1F8E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C07548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041F3A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komivogo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D2DA4F1" w14:textId="51FCF8F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11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B1D5F69" w14:textId="35AF87F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3111111</w:t>
            </w:r>
          </w:p>
        </w:tc>
      </w:tr>
      <w:tr w:rsidR="00334292" w:rsidRPr="00334292" w14:paraId="45564A5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817049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6172D8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MABALOUM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23A81BE" w14:textId="4EA5B82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1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9900681" w14:textId="1F0CF1C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04555556</w:t>
            </w:r>
          </w:p>
        </w:tc>
      </w:tr>
      <w:tr w:rsidR="00334292" w:rsidRPr="00334292" w14:paraId="59C035D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6F0DC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16F5B4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POL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80DE5E0" w14:textId="7FD3F8E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8387A7F" w14:textId="064E180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</w:tr>
      <w:tr w:rsidR="00334292" w:rsidRPr="00334292" w14:paraId="7A60341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DEAC4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283456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W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10B648E" w14:textId="1F614FB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1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D1D5C06" w14:textId="4A7A3B0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333</w:t>
            </w:r>
          </w:p>
        </w:tc>
      </w:tr>
      <w:tr w:rsidR="00334292" w:rsidRPr="00334292" w14:paraId="0ADB3BF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BBFF8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2467A2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ENIA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4C89557" w14:textId="68F6DA6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E15F169" w14:textId="5A17E5A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06</w:t>
            </w:r>
          </w:p>
        </w:tc>
      </w:tr>
      <w:tr w:rsidR="00334292" w:rsidRPr="00334292" w14:paraId="4839702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797242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C52CE5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ISSI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FC21E0B" w14:textId="39B89CA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507684F" w14:textId="6CFADB5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667</w:t>
            </w:r>
          </w:p>
        </w:tc>
      </w:tr>
      <w:tr w:rsidR="00334292" w:rsidRPr="00334292" w14:paraId="3A249F3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90264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B19BF7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LAM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5D34F97" w14:textId="58121CC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940555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6A1040A" w14:textId="133589B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5805556</w:t>
            </w:r>
          </w:p>
        </w:tc>
      </w:tr>
      <w:tr w:rsidR="00334292" w:rsidRPr="00334292" w14:paraId="1B19C8C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9FDDC6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4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AFDFF5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LEKOUM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D3979DB" w14:textId="27FDAC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104AAD0" w14:textId="5B46D2F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28DBE7A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3749C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F1599C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LEMPL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AB93C42" w14:textId="1CF9861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F49AF6E" w14:textId="686367D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</w:tr>
      <w:tr w:rsidR="00334292" w:rsidRPr="00334292" w14:paraId="3A4126A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753B41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1307A7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KO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BD73C90" w14:textId="52A4DAE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B3B3A87" w14:textId="3883DE2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</w:tr>
      <w:tr w:rsidR="00334292" w:rsidRPr="00334292" w14:paraId="7730F77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74DE2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E7BB0A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UNT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A349D8D" w14:textId="757332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F8D34D7" w14:textId="052881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056</w:t>
            </w:r>
          </w:p>
        </w:tc>
      </w:tr>
      <w:tr w:rsidR="00334292" w:rsidRPr="00334292" w14:paraId="755F389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91940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7E797D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UROU M'P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AB91D20" w14:textId="31233AC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108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A9F1E6D" w14:textId="4653FBF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6305556</w:t>
            </w:r>
          </w:p>
        </w:tc>
      </w:tr>
      <w:tr w:rsidR="00334292" w:rsidRPr="00334292" w14:paraId="02E5F10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10A5EB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5E0109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UROUNO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FE9F5C1" w14:textId="66ADC54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D85D916" w14:textId="30757DA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</w:tr>
      <w:tr w:rsidR="00334292" w:rsidRPr="00334292" w14:paraId="345C57E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A5BFFF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6788F7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USSANGA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239634" w14:textId="7881430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2460C8D" w14:textId="07C7EFC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306</w:t>
            </w:r>
          </w:p>
        </w:tc>
      </w:tr>
      <w:tr w:rsidR="00334292" w:rsidRPr="00334292" w14:paraId="000D2EC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A4711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092453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outoubré</w:t>
            </w:r>
            <w:proofErr w:type="spellEnd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 xml:space="preserve"> 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676E125" w14:textId="5B733FE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4158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9A813D2" w14:textId="56EF9E0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40861111</w:t>
            </w:r>
          </w:p>
        </w:tc>
      </w:tr>
      <w:tr w:rsidR="00334292" w:rsidRPr="00334292" w14:paraId="4F7F0DF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C8CA8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60DAFD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RAHIMA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620F2EC" w14:textId="0E84B5B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586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9140135" w14:textId="479F279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6861111</w:t>
            </w:r>
          </w:p>
        </w:tc>
      </w:tr>
      <w:tr w:rsidR="00334292" w:rsidRPr="00334292" w14:paraId="7C6C7CD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846BF8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D2E63E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ROUBR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7BA6D4D" w14:textId="65089D1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22777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6001682" w14:textId="3FEB61E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23472222</w:t>
            </w:r>
          </w:p>
        </w:tc>
      </w:tr>
      <w:tr w:rsidR="00334292" w:rsidRPr="00334292" w14:paraId="3A06551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FF7CC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C62012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.P.T MARAHOU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6D33DD6" w14:textId="6E643A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97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0F82092" w14:textId="4CECB6A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67</w:t>
            </w:r>
          </w:p>
        </w:tc>
      </w:tr>
      <w:tr w:rsidR="00334292" w:rsidRPr="00334292" w14:paraId="5F27338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FFBE55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D9B2AF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AMP. SOULEMANEDOU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4CBAA61" w14:textId="28EBC75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4543FF9" w14:textId="19E56E1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</w:tr>
      <w:tr w:rsidR="00334292" w:rsidRPr="00334292" w14:paraId="3A4C15E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EFEC6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84CEDA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AMPEMENT BARNAB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A460F63" w14:textId="4A89953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CC91C36" w14:textId="702E431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222</w:t>
            </w:r>
          </w:p>
        </w:tc>
      </w:tr>
      <w:tr w:rsidR="00334292" w:rsidRPr="00334292" w14:paraId="65A2C0C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F0903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EDA47C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lement</w:t>
            </w:r>
            <w:proofErr w:type="spellEnd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 xml:space="preserve"> </w:t>
            </w: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Bambakro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7009267" w14:textId="3ABD498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833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BFD75F4" w14:textId="1DE2DFC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9805556</w:t>
            </w:r>
          </w:p>
        </w:tc>
      </w:tr>
      <w:tr w:rsidR="00334292" w:rsidRPr="00334292" w14:paraId="2F0D10F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CA291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99679C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OHOTON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CCA596E" w14:textId="3FB4B37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244444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9D582F1" w14:textId="5F6119D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21944444</w:t>
            </w:r>
          </w:p>
        </w:tc>
      </w:tr>
      <w:tr w:rsidR="00334292" w:rsidRPr="00334292" w14:paraId="1DD8F41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4FF30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D2A0DB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PT SAHOU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15DAAC1" w14:textId="55E16F3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741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16C9690" w14:textId="2D4A514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1111111</w:t>
            </w:r>
          </w:p>
        </w:tc>
      </w:tr>
      <w:tr w:rsidR="00334292" w:rsidRPr="00334292" w14:paraId="3074ED3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719182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8BF9AE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ABOKITI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9A685DB" w14:textId="2B75EA3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469F8A7" w14:textId="3C13B04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5630067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BC586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4992F7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ABOYAO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3BE5786" w14:textId="13E31DF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830761C" w14:textId="57A2065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</w:tr>
      <w:tr w:rsidR="00334292" w:rsidRPr="00334292" w14:paraId="20671E3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B75959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8F9AEA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ANANGO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DAF32B5" w14:textId="090B4A3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539405E" w14:textId="0D72B1A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306</w:t>
            </w:r>
          </w:p>
        </w:tc>
      </w:tr>
      <w:tr w:rsidR="00334292" w:rsidRPr="00334292" w14:paraId="786B3D8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EFF8D3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CD9FB6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ANTO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18F937C" w14:textId="51CE1ED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C19E4CC" w14:textId="6C07AD2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</w:tr>
      <w:tr w:rsidR="00334292" w:rsidRPr="00334292" w14:paraId="3F96E05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25231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CBFED5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EBET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A000C9A" w14:textId="747791F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EF0310E" w14:textId="461F014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</w:tr>
      <w:tr w:rsidR="00334292" w:rsidRPr="00334292" w14:paraId="05EAD9E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2A60C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6CF519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IEOULIZ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A7ACB07" w14:textId="1B45A49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3CBA0F7" w14:textId="6C2D65B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667</w:t>
            </w:r>
          </w:p>
        </w:tc>
      </w:tr>
      <w:tr w:rsidR="00334292" w:rsidRPr="00334292" w14:paraId="373785B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DB6594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78B8A8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IEOULIZRA 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F4F1EEF" w14:textId="4BF5FC2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0555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9629D40" w14:textId="6708A4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7222222</w:t>
            </w:r>
          </w:p>
        </w:tc>
      </w:tr>
      <w:tr w:rsidR="00334292" w:rsidRPr="00334292" w14:paraId="61F042B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81121F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45180F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IKO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5CE257A" w14:textId="7E0F530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080A2C0" w14:textId="60DBF3C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</w:tr>
      <w:tr w:rsidR="00334292" w:rsidRPr="00334292" w14:paraId="121E094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3D463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EBAC2E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JIRILA-BAD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DD50B56" w14:textId="0068CD4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5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120CB24" w14:textId="3D63584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167</w:t>
            </w:r>
          </w:p>
        </w:tc>
      </w:tr>
      <w:tr w:rsidR="00334292" w:rsidRPr="00334292" w14:paraId="6DAB2CB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57DE7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6FE28A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OUM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F69D1E7" w14:textId="22E011C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713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9A658D8" w14:textId="38B4E3E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194</w:t>
            </w:r>
          </w:p>
        </w:tc>
      </w:tr>
      <w:tr w:rsidR="00334292" w:rsidRPr="00334292" w14:paraId="746FC70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ADF1E9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CA4F34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DUPUY-YA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F169B27" w14:textId="1EA5825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99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14AFA44" w14:textId="3309591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</w:p>
        </w:tc>
      </w:tr>
      <w:tr w:rsidR="00334292" w:rsidRPr="00334292" w14:paraId="474BCD8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33974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93F9E7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ANATOKOD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8AF1812" w14:textId="2E6FE14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03B201E" w14:textId="0174C8C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06</w:t>
            </w:r>
          </w:p>
        </w:tc>
      </w:tr>
      <w:tr w:rsidR="00334292" w:rsidRPr="00334292" w14:paraId="08553AF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217A6F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06CB75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ARAN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5C2FA4D" w14:textId="0608DFB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4090017" w14:textId="09320CD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28641AD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8C3C99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A19274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D LOT (FEED LOT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204B9F1" w14:textId="7487078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A5E22A7" w14:textId="5FDD4D0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</w:tr>
      <w:tr w:rsidR="00334292" w:rsidRPr="00334292" w14:paraId="028109F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65759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65D7F3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ETEASSOU(BAKARIKRO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BE56A5E" w14:textId="0E0801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3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B2E83BF" w14:textId="294CE43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889</w:t>
            </w:r>
          </w:p>
        </w:tc>
      </w:tr>
      <w:tr w:rsidR="00334292" w:rsidRPr="00334292" w14:paraId="35119AF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B66DD9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4505D9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ETE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A23A2B4" w14:textId="0085BD4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425B15B" w14:textId="340BE0E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306</w:t>
            </w:r>
          </w:p>
        </w:tc>
      </w:tr>
      <w:tr w:rsidR="00334292" w:rsidRPr="00334292" w14:paraId="13A3956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73DF2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B45F0E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LAMEB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537BE3C" w14:textId="2ADFA77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689E85A" w14:textId="78306E9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</w:tr>
      <w:tr w:rsidR="00334292" w:rsidRPr="00334292" w14:paraId="3DAA32F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5A70F3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4FFB4C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ODIOLO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0C7238B" w14:textId="6A10291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2AB38AE" w14:textId="3F8984F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</w:tr>
      <w:tr w:rsidR="00334292" w:rsidRPr="00334292" w14:paraId="1247518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73149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AE8AD6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FODON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B523BFC" w14:textId="5702385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CD42976" w14:textId="29B4C9D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33</w:t>
            </w:r>
          </w:p>
        </w:tc>
      </w:tr>
      <w:tr w:rsidR="00334292" w:rsidRPr="00334292" w14:paraId="6DE12CB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0FBB0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787CA1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ALEGOU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F60FBE6" w14:textId="4D0D621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6AC5FBA" w14:textId="6D7F7EE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</w:tr>
      <w:tr w:rsidR="00334292" w:rsidRPr="00334292" w14:paraId="0DB4F8C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27E94D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D210D3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ANS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805D737" w14:textId="7E82E83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2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31E5524" w14:textId="2E42C5E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472</w:t>
            </w:r>
          </w:p>
        </w:tc>
      </w:tr>
      <w:tr w:rsidR="00334292" w:rsidRPr="00334292" w14:paraId="3BF7124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2B9CF8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D5C307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GBA-SIRAKO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4BBE96C" w14:textId="0B18BC2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7F6A3C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</w:p>
        </w:tc>
      </w:tr>
      <w:tr w:rsidR="00334292" w:rsidRPr="00334292" w14:paraId="362362A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8595C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FCF8E3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HAN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88ECFA9" w14:textId="19107F0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2958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9C1428F" w14:textId="444C764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0472222</w:t>
            </w:r>
          </w:p>
        </w:tc>
      </w:tr>
      <w:tr w:rsidR="00334292" w:rsidRPr="00334292" w14:paraId="08F8FC6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8D9B4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18AEC7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MBIA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99EDD8F" w14:textId="675A12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EA69D9A" w14:textId="2514590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7222</w:t>
            </w:r>
          </w:p>
        </w:tc>
      </w:tr>
      <w:tr w:rsidR="00334292" w:rsidRPr="00334292" w14:paraId="09E951D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F7E52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B1E7B3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NAND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B6A6884" w14:textId="1C67D08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7786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C3860E1" w14:textId="1356F34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04555556</w:t>
            </w:r>
          </w:p>
        </w:tc>
      </w:tr>
      <w:tr w:rsidR="00334292" w:rsidRPr="00334292" w14:paraId="571BFAC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F4434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8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3C59C6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ND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F0F3D84" w14:textId="3E630AE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6B7E013" w14:textId="6CFEDF6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1B6D34D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76FFE1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E732D0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anhala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393C86D" w14:textId="579D11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2958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77CD7BC" w14:textId="64D09FA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0472222</w:t>
            </w:r>
          </w:p>
        </w:tc>
      </w:tr>
      <w:tr w:rsidR="00334292" w:rsidRPr="00334292" w14:paraId="2F9212F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7910B6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26E319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 xml:space="preserve">GBOLY </w:t>
            </w:r>
            <w:proofErr w:type="gram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ARREFOUR(</w:t>
            </w:r>
            <w:proofErr w:type="gramEnd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CAMP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8719E9C" w14:textId="15B4B6A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9DEB352" w14:textId="3A42F6D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</w:tr>
      <w:tr w:rsidR="00334292" w:rsidRPr="00334292" w14:paraId="3B2F119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1EDDD0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D452CD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BORINAKAHA (TOU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1D5D8AC" w14:textId="007BF83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78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3E60A89" w14:textId="7A895AB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9194</w:t>
            </w:r>
          </w:p>
        </w:tc>
      </w:tr>
      <w:tr w:rsidR="00334292" w:rsidRPr="00334292" w14:paraId="2143BC1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7C3D12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E3BE7E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HANA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B3CC390" w14:textId="42E053E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5275710" w14:textId="75825A5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1F4763C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933F1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1E8C19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LO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9582622" w14:textId="56E9B4B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5BBC37D" w14:textId="0575897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</w:tr>
      <w:tr w:rsidR="00334292" w:rsidRPr="00334292" w14:paraId="245983B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CBD38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67F0D7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LOLEU 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334F1F1" w14:textId="6BFB7C5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1325E54" w14:textId="48F18CC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22FC2DD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91E49F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A0742D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NANGBAT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39C3D53" w14:textId="51A6761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739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BE95F5C" w14:textId="41B1751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094</w:t>
            </w:r>
          </w:p>
        </w:tc>
      </w:tr>
      <w:tr w:rsidR="00334292" w:rsidRPr="00334292" w14:paraId="01C6FA9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76FCF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2D2D56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NENINFOLO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D52F762" w14:textId="5C2C6D3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2E978AA" w14:textId="07796E9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</w:tr>
      <w:tr w:rsidR="00334292" w:rsidRPr="00334292" w14:paraId="677C9DB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88047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220170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NONDJ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41F870A" w14:textId="738628C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88C3FE8" w14:textId="11B421E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306</w:t>
            </w:r>
          </w:p>
        </w:tc>
      </w:tr>
      <w:tr w:rsidR="00334292" w:rsidRPr="00334292" w14:paraId="451C276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2BC628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01CD37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OLI N'ZI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CE8A6A9" w14:textId="6DFB7DC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983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44E90F7" w14:textId="76400E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0666667</w:t>
            </w:r>
          </w:p>
        </w:tc>
      </w:tr>
      <w:tr w:rsidR="00334292" w:rsidRPr="00334292" w14:paraId="6469AE9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421565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DF9337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OLI-N'ZI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C387ED4" w14:textId="287C40A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41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E6644C8" w14:textId="3781309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583</w:t>
            </w:r>
          </w:p>
        </w:tc>
      </w:tr>
      <w:tr w:rsidR="00334292" w:rsidRPr="00334292" w14:paraId="561C3E4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5B62C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DE8F4D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OUE-</w:t>
            </w:r>
            <w:proofErr w:type="gram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OUINE</w:t>
            </w:r>
            <w:proofErr w:type="gram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D058457" w14:textId="5551CC2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7B2EC33" w14:textId="5A8F4DD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306</w:t>
            </w:r>
          </w:p>
        </w:tc>
      </w:tr>
      <w:tr w:rsidR="00334292" w:rsidRPr="00334292" w14:paraId="0F049D2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8D731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18548F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OUE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14E19FB" w14:textId="711156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C4786A0" w14:textId="30FDC46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</w:tr>
      <w:tr w:rsidR="00334292" w:rsidRPr="00334292" w14:paraId="571E387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0E239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C78D8D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UESSO-BONDO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3244ACF" w14:textId="581D206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256CDB5" w14:textId="4D34B75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5A8D0A9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68674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94DDA1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UIENDA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AB39384" w14:textId="6CB6604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1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62F2AE3" w14:textId="3A48728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7917</w:t>
            </w:r>
          </w:p>
        </w:tc>
      </w:tr>
      <w:tr w:rsidR="00334292" w:rsidRPr="00334292" w14:paraId="032EC43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FDB878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3EA8BD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UINGUEREN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802F265" w14:textId="3D3951D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419F73D" w14:textId="040AE93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586</w:t>
            </w:r>
          </w:p>
        </w:tc>
      </w:tr>
      <w:tr w:rsidR="00334292" w:rsidRPr="00334292" w14:paraId="07D84A4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42B334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85AD97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Guinguéréni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055EE04" w14:textId="16CF577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111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B99016C" w14:textId="0B9CAE7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8611111</w:t>
            </w:r>
          </w:p>
        </w:tc>
      </w:tr>
      <w:tr w:rsidR="00334292" w:rsidRPr="00334292" w14:paraId="5362522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FA6488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93A435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JONAS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B36D6BF" w14:textId="04918D4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1D92B64" w14:textId="28FECBA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</w:tr>
      <w:tr w:rsidR="00334292" w:rsidRPr="00334292" w14:paraId="35C8C87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F760A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6451FB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DIO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4DDCEE5" w14:textId="7B59996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52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C572238" w14:textId="7213966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056</w:t>
            </w:r>
          </w:p>
        </w:tc>
      </w:tr>
      <w:tr w:rsidR="00334292" w:rsidRPr="00334292" w14:paraId="5B33579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2BE418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7E4FE3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FOL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6FA1923" w14:textId="46F9877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3A34FA5" w14:textId="17DD1E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056</w:t>
            </w:r>
          </w:p>
        </w:tc>
      </w:tr>
      <w:tr w:rsidR="00334292" w:rsidRPr="00334292" w14:paraId="37DACA1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BB31B6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1304F4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HE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55E74D1" w14:textId="6951900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3B452D8" w14:textId="7852E6E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06</w:t>
            </w:r>
          </w:p>
        </w:tc>
      </w:tr>
      <w:tr w:rsidR="00334292" w:rsidRPr="00334292" w14:paraId="080FCEC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F87136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C0140E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KOLO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246F08" w14:textId="7E3389A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BC462D2" w14:textId="5DB0398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</w:tr>
      <w:tr w:rsidR="00334292" w:rsidRPr="00334292" w14:paraId="0859583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17BB25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1762AA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MA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D4ED0C3" w14:textId="7C5532D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3AB93FF" w14:textId="6960D0D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306</w:t>
            </w:r>
          </w:p>
        </w:tc>
      </w:tr>
      <w:tr w:rsidR="00334292" w:rsidRPr="00334292" w14:paraId="0C462CF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69AAAE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69BF14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NGAKRO (5330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833C6E" w14:textId="3597F4B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0B21E6E" w14:textId="6C2DFE2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6FD0883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B37D2B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79CF37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proofErr w:type="gram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ssiolo</w:t>
            </w:r>
            <w:proofErr w:type="spellEnd"/>
            <w:proofErr w:type="gram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B358688" w14:textId="4577EEB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08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F76E8DE" w14:textId="2FC7181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20833333</w:t>
            </w:r>
          </w:p>
        </w:tc>
      </w:tr>
      <w:tr w:rsidR="00334292" w:rsidRPr="00334292" w14:paraId="16463EB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E0620E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C2870D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AVAK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67CDF49" w14:textId="32EFE08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19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F8ED9CC" w14:textId="0E8148B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528</w:t>
            </w:r>
          </w:p>
        </w:tc>
      </w:tr>
      <w:tr w:rsidR="00334292" w:rsidRPr="00334292" w14:paraId="704C728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FE03FD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8FD89F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EBEK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1A1F244" w14:textId="26853EC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CD7DD2B" w14:textId="4AE96CB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</w:tr>
      <w:tr w:rsidR="00334292" w:rsidRPr="00334292" w14:paraId="55D3F9E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FD21F2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B00DB2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EMISSIG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AE345EC" w14:textId="16B9B77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BFE4CC5" w14:textId="01CFB28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139</w:t>
            </w:r>
          </w:p>
        </w:tc>
      </w:tr>
      <w:tr w:rsidR="00334292" w:rsidRPr="00334292" w14:paraId="1FEEDA3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27190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6F873B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ENANKITA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47C2093" w14:textId="15F77C8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991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8FA9339" w14:textId="4826F22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94777778</w:t>
            </w:r>
          </w:p>
        </w:tc>
      </w:tr>
      <w:tr w:rsidR="00334292" w:rsidRPr="00334292" w14:paraId="1E5C6F4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936F22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BF5CC5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ENIGOUA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FADFD13" w14:textId="294E8F4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0D2B452" w14:textId="6F768DD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778</w:t>
            </w:r>
          </w:p>
        </w:tc>
      </w:tr>
      <w:tr w:rsidR="00334292" w:rsidRPr="00334292" w14:paraId="133AD07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B25C73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35778D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LAZ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DC2D7D8" w14:textId="78555EA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6DF6538" w14:textId="552EE86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25</w:t>
            </w:r>
          </w:p>
        </w:tc>
      </w:tr>
      <w:tr w:rsidR="00334292" w:rsidRPr="00334292" w14:paraId="7FBCBFD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25C24C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3FB749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badara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0B52C62" w14:textId="5754708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3888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1748FC8" w14:textId="790A1D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1944444</w:t>
            </w:r>
          </w:p>
        </w:tc>
      </w:tr>
      <w:tr w:rsidR="00334292" w:rsidRPr="00334292" w14:paraId="08D0C5C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19D48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4FA5AD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BADARA (POINT VII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37CAFBF" w14:textId="2B12280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36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16EF599" w14:textId="20045FC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194</w:t>
            </w:r>
          </w:p>
        </w:tc>
      </w:tr>
      <w:tr w:rsidR="00334292" w:rsidRPr="00334292" w14:paraId="19448B3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C410D6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6AD2B7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BA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C6A8E9C" w14:textId="7423631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EEDF107" w14:textId="266D4A4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</w:tr>
      <w:tr w:rsidR="00334292" w:rsidRPr="00334292" w14:paraId="326044D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59D5F2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158080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DABAVO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939AD12" w14:textId="55E7A82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4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4B156EA" w14:textId="61D9556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0528</w:t>
            </w:r>
          </w:p>
        </w:tc>
      </w:tr>
      <w:tr w:rsidR="00334292" w:rsidRPr="00334292" w14:paraId="4044E0E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23EEE2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342875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dabavogo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4FBBAD" w14:textId="7DBCF75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75277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FDF9ADC" w14:textId="5C921B9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9166667</w:t>
            </w:r>
          </w:p>
        </w:tc>
      </w:tr>
      <w:tr w:rsidR="00334292" w:rsidRPr="00334292" w14:paraId="71B8EF0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750F3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ED51F7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FFI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1244549" w14:textId="7358D7F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063055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782D882" w14:textId="4D62423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70194444</w:t>
            </w:r>
          </w:p>
        </w:tc>
      </w:tr>
      <w:tr w:rsidR="00334292" w:rsidRPr="00334292" w14:paraId="2ED8FE9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B5FC4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69B7CC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GOUE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60E50A9" w14:textId="3BF4FF5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E39149F" w14:textId="031B0F7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</w:tr>
      <w:tr w:rsidR="00334292" w:rsidRPr="00334292" w14:paraId="4B67EF6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AABC3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2047FE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HO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1AA76B0" w14:textId="0BB216D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6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3980E43" w14:textId="35A4AA9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2806</w:t>
            </w:r>
          </w:p>
        </w:tc>
      </w:tr>
      <w:tr w:rsidR="00334292" w:rsidRPr="00334292" w14:paraId="765D20F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D579B0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4E260B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KOLO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A5F161" w14:textId="65D221A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6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829CAFC" w14:textId="293954F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2806</w:t>
            </w:r>
          </w:p>
        </w:tc>
      </w:tr>
      <w:tr w:rsidR="00334292" w:rsidRPr="00334292" w14:paraId="2073BF3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DC610C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12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27E579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KON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3F23536" w14:textId="3B52268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0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DF022CC" w14:textId="0CCB5D7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806</w:t>
            </w:r>
          </w:p>
        </w:tc>
      </w:tr>
      <w:tr w:rsidR="00334292" w:rsidRPr="00334292" w14:paraId="3824E52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7B189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46B258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LOGNERIVO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D8ABF19" w14:textId="29F3B0D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45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ED1F806" w14:textId="516494B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125</w:t>
            </w:r>
          </w:p>
        </w:tc>
      </w:tr>
      <w:tr w:rsidR="00334292" w:rsidRPr="00334292" w14:paraId="7C695A4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A7712D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51B3CA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LO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0F32F2F" w14:textId="1B999F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4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C65E75B" w14:textId="22167AB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167</w:t>
            </w:r>
          </w:p>
        </w:tc>
      </w:tr>
      <w:tr w:rsidR="00334292" w:rsidRPr="00334292" w14:paraId="6D27C5B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B88BC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2D6A65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LO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FB8EE44" w14:textId="7EC9704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4996E42" w14:textId="639EBAC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306</w:t>
            </w:r>
          </w:p>
        </w:tc>
      </w:tr>
      <w:tr w:rsidR="00334292" w:rsidRPr="00334292" w14:paraId="76FDB05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9D92BB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B6DE4E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NGOL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1F3C704" w14:textId="2EFE054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026AE68" w14:textId="11686A3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056</w:t>
            </w:r>
          </w:p>
        </w:tc>
      </w:tr>
      <w:tr w:rsidR="00334292" w:rsidRPr="00334292" w14:paraId="1F9326E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62A3F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C38202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NGOL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0365CA6" w14:textId="6B5A35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08D1608" w14:textId="49244C4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056</w:t>
            </w:r>
          </w:p>
        </w:tc>
      </w:tr>
      <w:tr w:rsidR="00334292" w:rsidRPr="00334292" w14:paraId="25ABDA8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B48E26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62386B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pkingué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BF475A4" w14:textId="43C74E2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2083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C52203E" w14:textId="6C2A073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46666667</w:t>
            </w:r>
          </w:p>
        </w:tc>
      </w:tr>
      <w:tr w:rsidR="00334292" w:rsidRPr="00334292" w14:paraId="32A93EC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CEBCF4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D7AB26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RODJA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1ADF54" w14:textId="1B2E50E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97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CF65F0D" w14:textId="1F31033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778</w:t>
            </w:r>
          </w:p>
        </w:tc>
      </w:tr>
      <w:tr w:rsidR="00334292" w:rsidRPr="00334292" w14:paraId="64EDD24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DA35F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B54AD6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SSA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A8E1BFF" w14:textId="02EE1B0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36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8D4C09C" w14:textId="3F6431C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9833</w:t>
            </w:r>
          </w:p>
        </w:tc>
      </w:tr>
      <w:tr w:rsidR="00334292" w:rsidRPr="00334292" w14:paraId="3B2F9B7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2A8AAB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BA9D57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ssaba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D6E3B45" w14:textId="1DB1EED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412222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8E4C392" w14:textId="65C32E2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2213889</w:t>
            </w:r>
          </w:p>
        </w:tc>
      </w:tr>
      <w:tr w:rsidR="00334292" w:rsidRPr="00334292" w14:paraId="1296B25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6C25D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BF5258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TOB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6ADF6F4" w14:textId="1A33BA3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AE79D9F" w14:textId="7BCF83C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</w:tr>
      <w:tr w:rsidR="00334292" w:rsidRPr="00334292" w14:paraId="58E3340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A442AF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4320A0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ADIO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EB7410C" w14:textId="21EE644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1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7476465" w14:textId="2D33BCE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145</w:t>
            </w:r>
          </w:p>
        </w:tc>
      </w:tr>
      <w:tr w:rsidR="00334292" w:rsidRPr="00334292" w14:paraId="6396127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F50F43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FB6013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AKOU KREME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4590136" w14:textId="25362F1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99722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5901582" w14:textId="7DB4B1E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91694444</w:t>
            </w:r>
          </w:p>
        </w:tc>
      </w:tr>
      <w:tr w:rsidR="00334292" w:rsidRPr="00334292" w14:paraId="6FDB2C3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F4F2AD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B2B11C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EZ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E560EC7" w14:textId="42DA1A9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681E27F" w14:textId="45F04EB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06</w:t>
            </w:r>
          </w:p>
        </w:tc>
      </w:tr>
      <w:tr w:rsidR="00334292" w:rsidRPr="00334292" w14:paraId="253C4AC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63CA44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F7737B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LEN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BA083D4" w14:textId="0BD7475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7EE1F87" w14:textId="7EA9489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1667</w:t>
            </w:r>
          </w:p>
        </w:tc>
      </w:tr>
      <w:tr w:rsidR="00334292" w:rsidRPr="00334292" w14:paraId="46778C9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50D416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893047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ROUKO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B1EAF87" w14:textId="691FD1C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340C2A1" w14:textId="49FFE9D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482B6E5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359E24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A4AEB6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ROUKOU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735A304" w14:textId="38188C9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FBB86B4" w14:textId="6A7DFBE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</w:tr>
      <w:tr w:rsidR="00334292" w:rsidRPr="00334292" w14:paraId="2CFA103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3526B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31A56C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TOUKRO 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47EE6A8" w14:textId="66602AC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0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3638BE1" w14:textId="1CD5D49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583</w:t>
            </w:r>
          </w:p>
        </w:tc>
      </w:tr>
      <w:tr w:rsidR="00334292" w:rsidRPr="00334292" w14:paraId="13A2AF7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4C701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F74C39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OUTOUKRO I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D819D7B" w14:textId="5663559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91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0832EAF" w14:textId="48FADD0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583</w:t>
            </w:r>
          </w:p>
        </w:tc>
      </w:tr>
      <w:tr w:rsidR="00334292" w:rsidRPr="00334292" w14:paraId="0CCFD69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3325E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C42D4E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POH 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AEF9483" w14:textId="3D1A192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37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4214E92" w14:textId="39FD926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35</w:t>
            </w:r>
          </w:p>
        </w:tc>
      </w:tr>
      <w:tr w:rsidR="00334292" w:rsidRPr="00334292" w14:paraId="19877C1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C67FE0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C891B9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RA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2F49A3F" w14:textId="752E885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7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CCE184F" w14:textId="53F9C5D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5667</w:t>
            </w:r>
          </w:p>
        </w:tc>
      </w:tr>
      <w:tr w:rsidR="00334292" w:rsidRPr="00334292" w14:paraId="351AFEF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DB0860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81378A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KROKO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E09DB5F" w14:textId="5292E88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B31807C" w14:textId="4690C4C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</w:tr>
      <w:tr w:rsidR="00334292" w:rsidRPr="00334292" w14:paraId="2B27B0C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7B5507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1DD625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AGB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5126D6A" w14:textId="0361C23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36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EFC2BC2" w14:textId="008BFD7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2444</w:t>
            </w:r>
          </w:p>
        </w:tc>
      </w:tr>
      <w:tr w:rsidR="00334292" w:rsidRPr="00334292" w14:paraId="0BB0EF9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B5B38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1B46DA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AME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1E04B76" w14:textId="13429E4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4BB9787" w14:textId="0CFA913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4972</w:t>
            </w:r>
          </w:p>
        </w:tc>
      </w:tr>
      <w:tr w:rsidR="00334292" w:rsidRPr="00334292" w14:paraId="6C56F59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DE4034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F5F17C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AMOUE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E1F3A35" w14:textId="7F6A8CC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991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F08B6BA" w14:textId="0195599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49833333</w:t>
            </w:r>
          </w:p>
        </w:tc>
      </w:tr>
      <w:tr w:rsidR="00334292" w:rsidRPr="00334292" w14:paraId="7E9820C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F1914B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03BE55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AOUREB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4D99A3C" w14:textId="00EDDB2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AFEDE04" w14:textId="572E2C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06</w:t>
            </w:r>
          </w:p>
        </w:tc>
      </w:tr>
      <w:tr w:rsidR="00334292" w:rsidRPr="00334292" w14:paraId="4D48F63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D2E96F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F6324F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E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98E6615" w14:textId="312ADDE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7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6EF16C2" w14:textId="410139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889</w:t>
            </w:r>
          </w:p>
        </w:tc>
      </w:tr>
      <w:tr w:rsidR="00334292" w:rsidRPr="00334292" w14:paraId="5236132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1B02B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E42D7D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ERABA-GAR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55EBB35" w14:textId="4A42A0E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E40ACE8" w14:textId="4C5800F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306</w:t>
            </w:r>
          </w:p>
        </w:tc>
      </w:tr>
      <w:tr w:rsidR="00334292" w:rsidRPr="00334292" w14:paraId="078C998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8994F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C247A6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EWA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E77D358" w14:textId="504D8BD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5F3DDB0" w14:textId="4ABA8A7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</w:tr>
      <w:tr w:rsidR="00334292" w:rsidRPr="00334292" w14:paraId="6E2C9EC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EBB6A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8CAE4E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IGBO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BB7F21" w14:textId="6CDE008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608E45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</w:p>
        </w:tc>
      </w:tr>
      <w:tr w:rsidR="00334292" w:rsidRPr="00334292" w14:paraId="4CD5D58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D4ACA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9EFA96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ISSOL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A43ADFD" w14:textId="636756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176924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</w:p>
        </w:tc>
      </w:tr>
      <w:tr w:rsidR="00334292" w:rsidRPr="00334292" w14:paraId="202E213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26D76E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C786EF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OH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345BFCA" w14:textId="5FD826C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791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5DB7BEE" w14:textId="60816E3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056</w:t>
            </w:r>
          </w:p>
        </w:tc>
      </w:tr>
      <w:tr w:rsidR="00334292" w:rsidRPr="00334292" w14:paraId="58DF02D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BE21D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D23FDA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OMO NORD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8C7E33C" w14:textId="72BD030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7656BA3" w14:textId="66398AA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8306</w:t>
            </w:r>
          </w:p>
        </w:tc>
      </w:tr>
      <w:tr w:rsidR="00334292" w:rsidRPr="00334292" w14:paraId="71F00BD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E7CB58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14D5B4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ON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FB2AAA6" w14:textId="4397FE7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4497A91" w14:textId="3B25BE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</w:tr>
      <w:tr w:rsidR="00334292" w:rsidRPr="00334292" w14:paraId="0E69345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02A73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DD5FC1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LONIE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533E129" w14:textId="61F7CFB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2519261" w14:textId="277F332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250F607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50A6BD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BD7ED5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DI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5B94BDF" w14:textId="0D56E02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0A06A01" w14:textId="0E0EBA8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7667</w:t>
            </w:r>
          </w:p>
        </w:tc>
      </w:tr>
      <w:tr w:rsidR="00334292" w:rsidRPr="00334292" w14:paraId="71515F5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F550C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328146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FA MAF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3A3A78F" w14:textId="32125EE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478055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85FE141" w14:textId="7F92187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9333333</w:t>
            </w:r>
          </w:p>
        </w:tc>
      </w:tr>
      <w:tr w:rsidR="00334292" w:rsidRPr="00334292" w14:paraId="5FBC8A0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C2850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5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6777A2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MORO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096CF24" w14:textId="13F4D82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49553CC" w14:textId="6500F72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3306</w:t>
            </w:r>
          </w:p>
        </w:tc>
      </w:tr>
      <w:tr w:rsidR="00334292" w:rsidRPr="00334292" w14:paraId="2292A55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F0840D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AAC57D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MOUY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0B3985F" w14:textId="02752D8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4E93B3F" w14:textId="4D7639D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17A1D18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EDE096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71C2FA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SSABOUE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F5CF527" w14:textId="4AF86F5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8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C35D10D" w14:textId="78DCABD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75</w:t>
            </w:r>
          </w:p>
        </w:tc>
      </w:tr>
      <w:tr w:rsidR="00334292" w:rsidRPr="00334292" w14:paraId="320E217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5F0719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442EBF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SSA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6629C4B" w14:textId="4341128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012F357" w14:textId="520BB54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77319BC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326389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16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C56678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AZE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9CD877F" w14:textId="6924799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CD3DF7D" w14:textId="6AF6C27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611</w:t>
            </w:r>
          </w:p>
        </w:tc>
      </w:tr>
      <w:tr w:rsidR="00334292" w:rsidRPr="00334292" w14:paraId="2BA7811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531BAD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FD9C81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ISSAMAHA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0DCCE41" w14:textId="5CDEE23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1E14F2F" w14:textId="183E791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</w:tr>
      <w:tr w:rsidR="00334292" w:rsidRPr="00334292" w14:paraId="0697A87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0F10A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0FDA91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issasso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E4CF381" w14:textId="3ABDE43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27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9268A61" w14:textId="0737520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9444444</w:t>
            </w:r>
          </w:p>
        </w:tc>
      </w:tr>
      <w:tr w:rsidR="00334292" w:rsidRPr="00334292" w14:paraId="44F2ACA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25E4E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FCB09F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MONEKO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4A54B4" w14:textId="565E6EF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08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DA02D32" w14:textId="76581F8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028</w:t>
            </w:r>
          </w:p>
        </w:tc>
      </w:tr>
      <w:tr w:rsidR="00334292" w:rsidRPr="00334292" w14:paraId="1489666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CD68C8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DDA460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BEDJA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9BC4CDB" w14:textId="16FCFFC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7DD6C1D" w14:textId="603BF3F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26D7398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62B784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CB13DD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FA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69E2E0F" w14:textId="21F7481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444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D59BDE7" w14:textId="50F8D86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111</w:t>
            </w:r>
          </w:p>
        </w:tc>
      </w:tr>
      <w:tr w:rsidR="00334292" w:rsidRPr="00334292" w14:paraId="7DECD13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9C7F97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7BB28B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GOUNGO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216F649" w14:textId="3247FB9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063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5F332B3" w14:textId="77B8A77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9028</w:t>
            </w:r>
          </w:p>
        </w:tc>
      </w:tr>
      <w:tr w:rsidR="00334292" w:rsidRPr="00334292" w14:paraId="175C6AF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1243E0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66C217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goungokaha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D4C3E99" w14:textId="6709574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04444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10A689F" w14:textId="280796C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9525</w:t>
            </w:r>
          </w:p>
        </w:tc>
      </w:tr>
      <w:tr w:rsidR="00334292" w:rsidRPr="00334292" w14:paraId="4444CFD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8038F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516D85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KE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8755AD0" w14:textId="36C91F6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64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929D107" w14:textId="2A27296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9225</w:t>
            </w:r>
          </w:p>
        </w:tc>
      </w:tr>
      <w:tr w:rsidR="00334292" w:rsidRPr="00334292" w14:paraId="6025562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EE70E5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11E6DF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LOURGO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76D32FC" w14:textId="37AECDF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21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349C55D" w14:textId="714598C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0389</w:t>
            </w:r>
          </w:p>
        </w:tc>
      </w:tr>
      <w:tr w:rsidR="00334292" w:rsidRPr="00334292" w14:paraId="0F46ACB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366058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BF0030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MBAYERE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1B2348F" w14:textId="15C09F4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C97312F" w14:textId="66D3632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</w:p>
        </w:tc>
      </w:tr>
      <w:tr w:rsidR="00334292" w:rsidRPr="00334292" w14:paraId="3FF27A1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55DD89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C4B752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mbayérédougou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5D9E72F" w14:textId="5FD7E8F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26027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386A846" w14:textId="19D99FE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92861111</w:t>
            </w:r>
          </w:p>
        </w:tc>
      </w:tr>
      <w:tr w:rsidR="00334292" w:rsidRPr="00334292" w14:paraId="139C646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442BD7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F6A5FE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MILOHO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EEE288A" w14:textId="38AA86C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74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1960722" w14:textId="038AED1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735</w:t>
            </w:r>
          </w:p>
        </w:tc>
      </w:tr>
      <w:tr w:rsidR="00334292" w:rsidRPr="00334292" w14:paraId="39CE291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1C41D4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BA41B8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NAKR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1C14298" w14:textId="77AE009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E24834E" w14:textId="4AC9A28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9806</w:t>
            </w:r>
          </w:p>
        </w:tc>
      </w:tr>
      <w:tr w:rsidR="00334292" w:rsidRPr="00334292" w14:paraId="357B6BC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50C3F5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1E5AA9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NIEVO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2CF3EF9" w14:textId="4C97850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83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3AFAC8C" w14:textId="266F42D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425</w:t>
            </w:r>
          </w:p>
        </w:tc>
      </w:tr>
      <w:tr w:rsidR="00334292" w:rsidRPr="00334292" w14:paraId="54A777F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AE1660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41362F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6C7C04B" w14:textId="59EC26D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828EA0A" w14:textId="09F284C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</w:tr>
      <w:tr w:rsidR="00334292" w:rsidRPr="00334292" w14:paraId="0722A7D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B1519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892C23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AWOLAVO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13103E8" w14:textId="7DE7D77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9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06FABE7" w14:textId="66FF18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0028</w:t>
            </w:r>
          </w:p>
        </w:tc>
      </w:tr>
      <w:tr w:rsidR="00334292" w:rsidRPr="00334292" w14:paraId="1AAB4C8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8DC4B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4C1542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'GAPI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7C59583" w14:textId="7053143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205917E" w14:textId="639A881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</w:tr>
      <w:tr w:rsidR="00334292" w:rsidRPr="00334292" w14:paraId="58C9187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A3313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7A37C2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'GORON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5DE72A2" w14:textId="111268F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8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1E06680" w14:textId="616796C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917</w:t>
            </w:r>
          </w:p>
        </w:tc>
      </w:tr>
      <w:tr w:rsidR="00334292" w:rsidRPr="00334292" w14:paraId="6D3ED8E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5BB55A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ED1E71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AMINA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59C68FB" w14:textId="3B67282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7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C741B0E" w14:textId="721F8F2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167</w:t>
            </w:r>
          </w:p>
        </w:tc>
      </w:tr>
      <w:tr w:rsidR="00334292" w:rsidRPr="00334292" w14:paraId="68E4215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F14EB1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08AC57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AND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6C63B59" w14:textId="687FF0E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DDFAC5C" w14:textId="016BAFD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</w:tr>
      <w:tr w:rsidR="00334292" w:rsidRPr="00334292" w14:paraId="2D3B6B6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2E09B6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DB6246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ANGO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F9FF596" w14:textId="77D92FE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69D57BB" w14:textId="04672E8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</w:tr>
      <w:tr w:rsidR="00334292" w:rsidRPr="00334292" w14:paraId="2A49525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B948A1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C8354B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ENE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55717E7" w14:textId="3599460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93CBDC6" w14:textId="7ADB7C8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</w:t>
            </w:r>
          </w:p>
        </w:tc>
      </w:tr>
      <w:tr w:rsidR="00334292" w:rsidRPr="00334292" w14:paraId="735DA08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E96FF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B78F05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IGUE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9A9B18C" w14:textId="7068216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2388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E0CFD49" w14:textId="4FB25F6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20111111</w:t>
            </w:r>
          </w:p>
        </w:tc>
      </w:tr>
      <w:tr w:rsidR="00334292" w:rsidRPr="00334292" w14:paraId="466347D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E5228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66B79A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OKO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425D960" w14:textId="5677F2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B110115" w14:textId="5C6E010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06</w:t>
            </w:r>
          </w:p>
        </w:tc>
      </w:tr>
      <w:tr w:rsidR="00334292" w:rsidRPr="00334292" w14:paraId="0AF6D0D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9C8BCD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500FF2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'WODIO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249A22F" w14:textId="7C137AC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14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DDFBA30" w14:textId="0CA3170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23666667</w:t>
            </w:r>
          </w:p>
        </w:tc>
      </w:tr>
      <w:tr w:rsidR="00334292" w:rsidRPr="00334292" w14:paraId="25E25AB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9B6259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BCBE94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NYANZON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8C0BB61" w14:textId="553E007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19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4E164BD" w14:textId="2AED80B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875</w:t>
            </w:r>
          </w:p>
        </w:tc>
      </w:tr>
      <w:tr w:rsidR="00334292" w:rsidRPr="00334292" w14:paraId="025D9C8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7BFC15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269787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FFA GORK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33FD7FA" w14:textId="521FAF6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227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34D9518" w14:textId="24024EF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43777778</w:t>
            </w:r>
          </w:p>
        </w:tc>
      </w:tr>
      <w:tr w:rsidR="00334292" w:rsidRPr="00334292" w14:paraId="158DC4F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C4B972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AF37DE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FFORIGUI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31EE9E" w14:textId="37AE5ED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111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89C0C38" w14:textId="2C78B60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1666667</w:t>
            </w:r>
          </w:p>
        </w:tc>
      </w:tr>
      <w:tr w:rsidR="00334292" w:rsidRPr="00334292" w14:paraId="6F85F49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ACA250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7FC3E1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UATTARA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2E6AE3A" w14:textId="38E29B9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6B6D7EA" w14:textId="0182D40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</w:tr>
      <w:tr w:rsidR="00334292" w:rsidRPr="00334292" w14:paraId="11106AA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106054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F04366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OUEREGUE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FA7D234" w14:textId="638524A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437F074" w14:textId="01029EA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</w:t>
            </w:r>
          </w:p>
        </w:tc>
      </w:tr>
      <w:tr w:rsidR="00334292" w:rsidRPr="00334292" w14:paraId="41458C0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DD7902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1C331E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ANGALA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85ECBDB" w14:textId="2BEC0A9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7BF4EFA" w14:textId="4B41FB7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3B4A93A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1B00F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B01556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APA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D354CEB" w14:textId="7CD4A40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0D4B5AD" w14:textId="44AEF84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67</w:t>
            </w:r>
          </w:p>
        </w:tc>
      </w:tr>
      <w:tr w:rsidR="00334292" w:rsidRPr="00334292" w14:paraId="268ABAF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71027E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1D8349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EDEOU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E65827B" w14:textId="0C141A5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74B806D" w14:textId="6096C22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</w:tr>
      <w:tr w:rsidR="00334292" w:rsidRPr="00334292" w14:paraId="26DBB6A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33D98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72C8ED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EDERI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370D1E8" w14:textId="3EF263B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7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A31782B" w14:textId="3E8B576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833</w:t>
            </w:r>
          </w:p>
        </w:tc>
      </w:tr>
      <w:tr w:rsidR="00334292" w:rsidRPr="00334292" w14:paraId="434BE73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5FB04E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9F6E7E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EGON'SION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02B83A7" w14:textId="290FAD8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19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0666561" w14:textId="1E9AB9B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89</w:t>
            </w:r>
          </w:p>
        </w:tc>
      </w:tr>
      <w:tr w:rsidR="00334292" w:rsidRPr="00334292" w14:paraId="5BDAAE9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1F1426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9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F8D501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ETIT NASSIA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B459688" w14:textId="60484AA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97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7ACD100" w14:textId="6A9FF01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8028</w:t>
            </w:r>
          </w:p>
        </w:tc>
      </w:tr>
      <w:tr w:rsidR="00334292" w:rsidRPr="00334292" w14:paraId="1AEA8A2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F67A1A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5B2621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ETIT-YAPLE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76A942D" w14:textId="3FB3982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2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EC3719E" w14:textId="133444E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278</w:t>
            </w:r>
          </w:p>
        </w:tc>
      </w:tr>
      <w:tr w:rsidR="00334292" w:rsidRPr="00334292" w14:paraId="1DECB51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2C1AB4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AD5228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IEBLY-DIOULAB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D9A7D6A" w14:textId="77FD282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91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ACA4CAF" w14:textId="3615973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306</w:t>
            </w:r>
          </w:p>
        </w:tc>
      </w:tr>
      <w:tr w:rsidR="00334292" w:rsidRPr="00334292" w14:paraId="04B40F0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CECBD5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128F8C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IEY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BDD4814" w14:textId="2B597BA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3231A48" w14:textId="5646E41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</w:p>
        </w:tc>
      </w:tr>
      <w:tr w:rsidR="00334292" w:rsidRPr="00334292" w14:paraId="5D6747C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AB1555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0239D4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INGNEREKAHA (NAPIE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154BEBA" w14:textId="6209CAB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B259F91" w14:textId="653F43C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0DED02E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E399B4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20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307169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OHIZRA 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1FA54E2" w14:textId="65586B3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B971428" w14:textId="73B367A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</w:tr>
      <w:tr w:rsidR="00334292" w:rsidRPr="00334292" w14:paraId="227620C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894E62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34E53A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OSSE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EEB7C84" w14:textId="6AD9254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B14A7CC" w14:textId="65F2AE6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5607E4B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D3C90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FD3285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Poto-Pot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2BF90E9" w14:textId="3963035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3638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A27056C" w14:textId="3EDE6FC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91111111</w:t>
            </w:r>
          </w:p>
        </w:tc>
      </w:tr>
      <w:tr w:rsidR="00334292" w:rsidRPr="00334292" w14:paraId="7B6FA90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DE0A3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C3A894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GOURA-SANO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CB0D2C4" w14:textId="5396493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69273C2" w14:textId="4FD984F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6214F50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5B52DD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2AB798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lankourani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761F846" w14:textId="0A806B4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230277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47E732A" w14:textId="76F41B8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04444444</w:t>
            </w:r>
          </w:p>
        </w:tc>
      </w:tr>
      <w:tr w:rsidR="00334292" w:rsidRPr="00334292" w14:paraId="01A3FE0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085D5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0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0F29A7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LONKOURAN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61DA837" w14:textId="4FC1152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ACB3B05" w14:textId="6BD9E76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59414A1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B54B91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C4CA44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MANZ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3483597" w14:textId="3F843D6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43CBD91" w14:textId="0B49222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</w:tr>
      <w:tr w:rsidR="00334292" w:rsidRPr="00334292" w14:paraId="456677B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8C4ACF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C2CAB0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MATIGUI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8A99B23" w14:textId="4FC64B1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DB149BB" w14:textId="70C3D58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</w:tr>
      <w:tr w:rsidR="00334292" w:rsidRPr="00334292" w14:paraId="20CFA78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0C10E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4F080A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MOROSSO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98526C4" w14:textId="0CA96C9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91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42D16C8" w14:textId="5A82FB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25</w:t>
            </w:r>
          </w:p>
        </w:tc>
      </w:tr>
      <w:tr w:rsidR="00334292" w:rsidRPr="00334292" w14:paraId="1DB128A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95A108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F39C16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NGABIL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5BD272C" w14:textId="7CF5324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45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494709E" w14:textId="41EE1A0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067</w:t>
            </w:r>
          </w:p>
        </w:tc>
      </w:tr>
      <w:tr w:rsidR="00334292" w:rsidRPr="00334292" w14:paraId="618DEDB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0706A0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3A14C1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AW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DF0E041" w14:textId="1883E2B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CD7E58B" w14:textId="43E8E51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</w:tr>
      <w:tr w:rsidR="00334292" w:rsidRPr="00334292" w14:paraId="4CDD0DA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CE59F1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014D06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EFE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98BEF36" w14:textId="00F6FF7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864C4C1" w14:textId="6A7E39B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</w:tr>
      <w:tr w:rsidR="00334292" w:rsidRPr="00334292" w14:paraId="13A6F70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761D57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F467A7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EGUEB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DD3F67A" w14:textId="21F168C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78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7A36D5A" w14:textId="26E8848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528</w:t>
            </w:r>
          </w:p>
        </w:tc>
      </w:tr>
      <w:tr w:rsidR="00334292" w:rsidRPr="00334292" w14:paraId="06E0757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75F9F8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A77218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ENDRE SOKOUR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74D458D" w14:textId="3425C50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99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A721D71" w14:textId="73A08F6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9486</w:t>
            </w:r>
          </w:p>
        </w:tc>
      </w:tr>
      <w:tr w:rsidR="00334292" w:rsidRPr="00334292" w14:paraId="43AFF32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C07CC3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23266B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ETOUM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29A994C" w14:textId="51CD00F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FF7E242" w14:textId="72AA623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247FA25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0106F6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18E471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IRA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A4914B1" w14:textId="371E431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586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0ABA903" w14:textId="08BAD4F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43777778</w:t>
            </w:r>
          </w:p>
        </w:tc>
      </w:tr>
      <w:tr w:rsidR="00334292" w:rsidRPr="00334292" w14:paraId="78EC19D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83E40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1CFED7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ISSENGU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0D67B12" w14:textId="33B5F4A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F3C5740" w14:textId="271A067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667</w:t>
            </w:r>
          </w:p>
        </w:tc>
      </w:tr>
      <w:tr w:rsidR="00334292" w:rsidRPr="00334292" w14:paraId="4AD348B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A9884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6DF01C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OKOURAN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4535F1E" w14:textId="512C492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69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D74F477" w14:textId="065951F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889</w:t>
            </w:r>
          </w:p>
        </w:tc>
      </w:tr>
      <w:tr w:rsidR="00334292" w:rsidRPr="00334292" w14:paraId="5522C365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699FD0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C8DFB1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ORIBADOUD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DE6AEF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5D3459F" w14:textId="3BD6B8E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</w:tr>
      <w:tr w:rsidR="00334292" w:rsidRPr="00334292" w14:paraId="72BC3B9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1AEE35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D545EC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OROTA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8C55196" w14:textId="6DA107A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4D7B80A" w14:textId="6A29087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</w:tr>
      <w:tr w:rsidR="00334292" w:rsidRPr="00334292" w14:paraId="5462369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A46CF2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986913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OROTO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7CE635" w14:textId="7C0CA0C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4985E30" w14:textId="0E8AA03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</w:tr>
      <w:tr w:rsidR="00334292" w:rsidRPr="00334292" w14:paraId="3212461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6D5594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1CF06D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SYENKOUNON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E46E863" w14:textId="3C391FC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14DD5DC" w14:textId="5C53DF0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13880DB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217D32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70C16C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AGADI (5129)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5D265B9" w14:textId="6EA8FD9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395591B" w14:textId="025C347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</w:p>
        </w:tc>
      </w:tr>
      <w:tr w:rsidR="00334292" w:rsidRPr="00334292" w14:paraId="50B358D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582119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9E8F8D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AKRA MANGOUA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99E1730" w14:textId="497FAF6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42138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0EC34D4" w14:textId="0A3D279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89861111</w:t>
            </w:r>
          </w:p>
        </w:tc>
      </w:tr>
      <w:tr w:rsidR="00334292" w:rsidRPr="00334292" w14:paraId="4B692F1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B6345C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A78ED2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ANWARA-DJE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C2F2021" w14:textId="78AF712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08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6F04A90" w14:textId="75C2FC9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111</w:t>
            </w:r>
          </w:p>
        </w:tc>
      </w:tr>
      <w:tr w:rsidR="00334292" w:rsidRPr="00334292" w14:paraId="2E108B5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D4112E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2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47DDCB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CHEBR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B891AF1" w14:textId="122EF69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5DB6DCF" w14:textId="10CD15A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</w:tr>
      <w:tr w:rsidR="00334292" w:rsidRPr="00334292" w14:paraId="329DDC2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BBF87F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DCEE68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CHEDJESSO BAD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56E381C" w14:textId="7BA0D9B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04444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06B6211" w14:textId="2107446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225</w:t>
            </w:r>
          </w:p>
        </w:tc>
      </w:tr>
      <w:tr w:rsidR="00334292" w:rsidRPr="00334292" w14:paraId="426DE47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D12891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B216DE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CHEDJO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C8186BD" w14:textId="420164F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01AE272" w14:textId="025A032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306</w:t>
            </w:r>
          </w:p>
        </w:tc>
      </w:tr>
      <w:tr w:rsidR="00334292" w:rsidRPr="00334292" w14:paraId="1B11EF1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E273C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680B59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ENIA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2C35E4F" w14:textId="3673BEA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C05F196" w14:textId="074F9FB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54AA137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A0F33C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441557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APLE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979AF91" w14:textId="03CFA04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C5143FC" w14:textId="07D2C92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</w:tr>
      <w:tr w:rsidR="00334292" w:rsidRPr="00334292" w14:paraId="377E0D9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BBA361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1BAEDF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BE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483177" w14:textId="4FDAD8F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B9E6B0F" w14:textId="640E253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8333</w:t>
            </w:r>
          </w:p>
        </w:tc>
      </w:tr>
      <w:tr w:rsidR="00334292" w:rsidRPr="00334292" w14:paraId="003FEDF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9DB5BE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6F6179C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KORONI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98A48AD" w14:textId="4ADAAD5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912C5EE" w14:textId="28F254A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6667</w:t>
            </w:r>
          </w:p>
        </w:tc>
      </w:tr>
      <w:tr w:rsidR="00334292" w:rsidRPr="00334292" w14:paraId="6AC26E6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F98E08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6EAF6BD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EM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F08620A" w14:textId="4732D69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FA5E803" w14:textId="4CD3A99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</w:tr>
      <w:tr w:rsidR="00334292" w:rsidRPr="00334292" w14:paraId="6350476E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012C29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AC095F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IMAN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9450C07" w14:textId="1710A47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8EB3B57" w14:textId="70E1DA0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</w:tr>
      <w:tr w:rsidR="00334292" w:rsidRPr="00334292" w14:paraId="3407954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9D1241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762A47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FE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E4BDA04" w14:textId="1FD57F5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EF7D086" w14:textId="315D5BB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</w:tr>
      <w:tr w:rsidR="00334292" w:rsidRPr="00334292" w14:paraId="4CAC0D0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1F75EC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9FAB2E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GBA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1AF43BC" w14:textId="10B7E7F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907222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BC62CA9" w14:textId="7AE73CE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59972222</w:t>
            </w:r>
          </w:p>
        </w:tc>
      </w:tr>
      <w:tr w:rsidR="00334292" w:rsidRPr="00334292" w14:paraId="21E2569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7DE51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BCAB21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RO KINKENE I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A1F1D9B" w14:textId="75FF849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2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6BFA9D0" w14:textId="602DD0F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2444</w:t>
            </w:r>
          </w:p>
        </w:tc>
      </w:tr>
      <w:tr w:rsidR="00334292" w:rsidRPr="00334292" w14:paraId="551B935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21E53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663EF9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UMB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2EC1217" w14:textId="47D8705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57E9B60" w14:textId="07E3FE2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</w:tr>
      <w:tr w:rsidR="00334292" w:rsidRPr="00334292" w14:paraId="1B79A02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DF106F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2A503B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UMBO-YAG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F8BDF4A" w14:textId="29933F5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401FDFD" w14:textId="00B6667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</w:tr>
      <w:tr w:rsidR="00334292" w:rsidRPr="00334292" w14:paraId="4F42117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02292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1F171F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URESSO 2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6AEF94A" w14:textId="49F7545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7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19E4176" w14:textId="3D90250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8</w:t>
            </w:r>
          </w:p>
        </w:tc>
      </w:tr>
      <w:tr w:rsidR="00334292" w:rsidRPr="00334292" w14:paraId="0B7538D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4A5455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3621A82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OURESSO I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59FC964" w14:textId="4A06A8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DFDC4D6" w14:textId="342EDFB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6667</w:t>
            </w:r>
          </w:p>
        </w:tc>
      </w:tr>
      <w:tr w:rsidR="00334292" w:rsidRPr="00334292" w14:paraId="16E2915D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B121D3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lastRenderedPageBreak/>
              <w:t>24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0F7BF0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RIPOUNG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B67D5D7" w14:textId="093E1C7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9838DC6" w14:textId="1EC59A8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5</w:t>
            </w:r>
          </w:p>
        </w:tc>
      </w:tr>
      <w:tr w:rsidR="00334292" w:rsidRPr="00334292" w14:paraId="5E32DC1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CEF6B9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8001CCE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RYPAN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75E0293" w14:textId="2A291D3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018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C957EEC" w14:textId="5145F07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8533</w:t>
            </w:r>
          </w:p>
        </w:tc>
      </w:tr>
      <w:tr w:rsidR="00334292" w:rsidRPr="00334292" w14:paraId="4726B6C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031DBE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3CD472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rypano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52FFCD6" w14:textId="643A03F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7111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D036AD8" w14:textId="0A71690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725</w:t>
            </w:r>
          </w:p>
        </w:tc>
      </w:tr>
      <w:tr w:rsidR="00334292" w:rsidRPr="00334292" w14:paraId="12F42B8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33F207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7CCB70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UO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396DD9D" w14:textId="2AD5408B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DC0A7D9" w14:textId="4494B08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6667</w:t>
            </w:r>
          </w:p>
        </w:tc>
      </w:tr>
      <w:tr w:rsidR="00334292" w:rsidRPr="00334292" w14:paraId="3A7A325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C3722C7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4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A3DF75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YEIF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647D181" w14:textId="6C04E84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27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C3CFB1C" w14:textId="729AB4D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5406</w:t>
            </w:r>
          </w:p>
        </w:tc>
      </w:tr>
      <w:tr w:rsidR="00334292" w:rsidRPr="00334292" w14:paraId="42D4E387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E942C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BB31DE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TYON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18F6337" w14:textId="34CBB3F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4DDFA37" w14:textId="68302A1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</w:tr>
      <w:tr w:rsidR="00334292" w:rsidRPr="00334292" w14:paraId="03A31A2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C2979D2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E336DF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AKAVA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60D8BBE" w14:textId="2436C73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61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00B6E606" w14:textId="4C68F1D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25</w:t>
            </w:r>
          </w:p>
        </w:tc>
      </w:tr>
      <w:tr w:rsidR="00334292" w:rsidRPr="00334292" w14:paraId="7E318E9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32FC0F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A0B4EF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ASSOF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EE0EB87" w14:textId="5ABFEC1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5B86619" w14:textId="4C182AF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3306</w:t>
            </w:r>
          </w:p>
        </w:tc>
      </w:tr>
      <w:tr w:rsidR="00334292" w:rsidRPr="00334292" w14:paraId="21CA2D1A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E374770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9BC69C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IALA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C32EC2F" w14:textId="5472776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02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89B8857" w14:textId="18E5EB3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861</w:t>
            </w:r>
          </w:p>
        </w:tc>
      </w:tr>
      <w:tr w:rsidR="00334292" w:rsidRPr="00334292" w14:paraId="64BFAC6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430FA7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6056DA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IALADOUGO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94CE2B5" w14:textId="077F601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402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5A20C52" w14:textId="4F8D675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1861</w:t>
            </w:r>
          </w:p>
        </w:tc>
      </w:tr>
      <w:tr w:rsidR="00334292" w:rsidRPr="00334292" w14:paraId="0A4E7A7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84707E6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806D9C5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ONKORO MAL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9DD44E4" w14:textId="5F6A6C1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744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48A8AF00" w14:textId="0D36B46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2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3904</w:t>
            </w:r>
          </w:p>
        </w:tc>
      </w:tr>
      <w:tr w:rsidR="00334292" w:rsidRPr="00334292" w14:paraId="7800970F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BD6E3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13B04C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VREHENFL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03358C6" w14:textId="0EAC941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CE1A840" w14:textId="114EC6F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1667</w:t>
            </w:r>
          </w:p>
        </w:tc>
      </w:tr>
      <w:tr w:rsidR="00334292" w:rsidRPr="00334292" w14:paraId="1D10B0F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B0055F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0CAEF2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AYARGA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4452BEC" w14:textId="014B852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162222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CB2A92A" w14:textId="0F76856D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3305556</w:t>
            </w:r>
          </w:p>
        </w:tc>
      </w:tr>
      <w:tr w:rsidR="00334292" w:rsidRPr="00334292" w14:paraId="61BE8C68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2460F1B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6266727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EBASS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A50234C" w14:textId="21908F5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F671C88" w14:textId="7C8A689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6667</w:t>
            </w:r>
          </w:p>
        </w:tc>
      </w:tr>
      <w:tr w:rsidR="00334292" w:rsidRPr="00334292" w14:paraId="2708474B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661D6D7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5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1FE29F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OROSSANTIA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E9D464B" w14:textId="2D88675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07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29E895B" w14:textId="6D0C4FE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</w:t>
            </w:r>
          </w:p>
        </w:tc>
      </w:tr>
      <w:tr w:rsidR="00334292" w:rsidRPr="00334292" w14:paraId="1D7CB03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A3DCE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05EE09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Worossantiakaha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2DAC3B2" w14:textId="235E75C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9333333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D923809" w14:textId="7D23426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090777778</w:t>
            </w:r>
          </w:p>
        </w:tc>
      </w:tr>
      <w:tr w:rsidR="00334292" w:rsidRPr="00334292" w14:paraId="53D93B4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538062FA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F61F17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AMAUE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B79BB4C" w14:textId="2CC7564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81334B1" w14:textId="03EA56C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3306</w:t>
            </w:r>
          </w:p>
        </w:tc>
      </w:tr>
      <w:tr w:rsidR="00334292" w:rsidRPr="00334292" w14:paraId="20DFA36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C4BA03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920D20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AOUD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0B26B861" w14:textId="0A5A114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6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77C268B" w14:textId="319323DE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</w:tr>
      <w:tr w:rsidR="00334292" w:rsidRPr="00334292" w14:paraId="1C2362E1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E8B5D8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3902B70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EALEU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CDF12EC" w14:textId="7E19696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27361111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4E5BA28" w14:textId="65E2162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22027778</w:t>
            </w:r>
          </w:p>
        </w:tc>
      </w:tr>
      <w:tr w:rsidR="00334292" w:rsidRPr="00334292" w14:paraId="0FE3105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951D1E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78AD766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EDANDIE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476332D" w14:textId="1176D8A9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28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5963E5C" w14:textId="3753F21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4475</w:t>
            </w:r>
          </w:p>
        </w:tc>
      </w:tr>
      <w:tr w:rsidR="00334292" w:rsidRPr="00334292" w14:paraId="467B545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4F58C15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B0BABE4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EKOL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79CE0E62" w14:textId="3B8BA5D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710ACD85" w14:textId="0BC0139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667</w:t>
            </w:r>
          </w:p>
        </w:tc>
      </w:tr>
      <w:tr w:rsidR="00334292" w:rsidRPr="00334292" w14:paraId="7F64667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45F4C2D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6FA012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EREYER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00B5F2E" w14:textId="6C64E4B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F4F4705" w14:textId="2E7FF34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5</w:t>
            </w:r>
          </w:p>
        </w:tc>
      </w:tr>
      <w:tr w:rsidR="00334292" w:rsidRPr="00334292" w14:paraId="69976AB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BB4F9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7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31E98A4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YOMANK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76BB77D" w14:textId="24F2C67F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A6B187E" w14:textId="26DF1F3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6</w:t>
            </w:r>
          </w:p>
        </w:tc>
      </w:tr>
      <w:tr w:rsidR="00334292" w:rsidRPr="00334292" w14:paraId="7E330344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0E50F1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8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1E810328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proofErr w:type="spellStart"/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aébré</w:t>
            </w:r>
            <w:proofErr w:type="spellEnd"/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662DDB0" w14:textId="48FD238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7138889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9DF7FB5" w14:textId="2214F54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5527778</w:t>
            </w:r>
          </w:p>
        </w:tc>
      </w:tr>
      <w:tr w:rsidR="00334292" w:rsidRPr="00334292" w14:paraId="2BF8B759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611309B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69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C82692C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ANAKAH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209A609" w14:textId="6E21F422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17337413" w14:textId="36A6DE9C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5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</w:tr>
      <w:tr w:rsidR="00334292" w:rsidRPr="00334292" w14:paraId="60BFB3E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7F9E9EE1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0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03421DD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ANASSO I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A809881" w14:textId="126B8ED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9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26751F3" w14:textId="4CA03AF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</w:tr>
      <w:tr w:rsidR="00334292" w:rsidRPr="00334292" w14:paraId="2C138130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3564F8C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1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7DA91161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ANOUKORO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5A0CB8B0" w14:textId="247E5736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5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35161AEB" w14:textId="62AE248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4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31667</w:t>
            </w:r>
          </w:p>
        </w:tc>
      </w:tr>
      <w:tr w:rsidR="00334292" w:rsidRPr="00334292" w14:paraId="45257FD2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034FE3C9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2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AE2453A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IDOKOUAH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4586862F" w14:textId="4BB79B61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35222222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54D687D3" w14:textId="2946E6B5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103972222</w:t>
            </w:r>
          </w:p>
        </w:tc>
      </w:tr>
      <w:tr w:rsidR="00334292" w:rsidRPr="00334292" w14:paraId="6FB86A3C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AA570C8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3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7E48C29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OBA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25E1E321" w14:textId="40BBD38A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8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5D3217B" w14:textId="5B95B908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1667</w:t>
            </w:r>
          </w:p>
        </w:tc>
      </w:tr>
      <w:tr w:rsidR="00334292" w:rsidRPr="00334292" w14:paraId="78D2CA36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10D077F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4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2897BF83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OGOUALE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609ACA92" w14:textId="0270888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1667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D5A35E8" w14:textId="3990C27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53306</w:t>
            </w:r>
          </w:p>
        </w:tc>
      </w:tr>
      <w:tr w:rsidR="00334292" w:rsidRPr="00334292" w14:paraId="365AAE0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9A47E04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5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468337CB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ONOKO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33004681" w14:textId="41735420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43306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2C9DA1F3" w14:textId="40E7964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3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1667</w:t>
            </w:r>
          </w:p>
        </w:tc>
      </w:tr>
      <w:tr w:rsidR="00334292" w:rsidRPr="00334292" w14:paraId="17BA20A3" w14:textId="77777777" w:rsidTr="00334292">
        <w:trPr>
          <w:trHeight w:val="300"/>
        </w:trPr>
        <w:tc>
          <w:tcPr>
            <w:tcW w:w="500" w:type="dxa"/>
            <w:shd w:val="clear" w:color="auto" w:fill="auto"/>
            <w:noWrap/>
            <w:vAlign w:val="bottom"/>
            <w:hideMark/>
          </w:tcPr>
          <w:p w14:paraId="4FD26E8C" w14:textId="77777777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276</w:t>
            </w:r>
          </w:p>
        </w:tc>
        <w:tc>
          <w:tcPr>
            <w:tcW w:w="3323" w:type="dxa"/>
            <w:shd w:val="clear" w:color="auto" w:fill="auto"/>
            <w:noWrap/>
            <w:vAlign w:val="bottom"/>
            <w:hideMark/>
          </w:tcPr>
          <w:p w14:paraId="56E7D94F" w14:textId="77777777" w:rsidR="00334292" w:rsidRPr="00334292" w:rsidRDefault="00334292" w:rsidP="00334292">
            <w:pPr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ZOUZOUSSO II</w:t>
            </w:r>
          </w:p>
        </w:tc>
        <w:tc>
          <w:tcPr>
            <w:tcW w:w="1653" w:type="dxa"/>
            <w:shd w:val="clear" w:color="auto" w:fill="auto"/>
            <w:noWrap/>
            <w:vAlign w:val="bottom"/>
            <w:hideMark/>
          </w:tcPr>
          <w:p w14:paraId="17888D7C" w14:textId="45A97733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82083</w:t>
            </w:r>
          </w:p>
        </w:tc>
        <w:tc>
          <w:tcPr>
            <w:tcW w:w="1812" w:type="dxa"/>
            <w:shd w:val="clear" w:color="auto" w:fill="auto"/>
            <w:noWrap/>
            <w:vAlign w:val="bottom"/>
            <w:hideMark/>
          </w:tcPr>
          <w:p w14:paraId="6CA88318" w14:textId="13584644" w:rsidR="00334292" w:rsidRPr="00334292" w:rsidRDefault="00334292" w:rsidP="00334292">
            <w:pPr>
              <w:jc w:val="right"/>
              <w:rPr>
                <w:rFonts w:ascii="Times New Roman" w:hAnsi="Times New Roman"/>
                <w:color w:val="000000"/>
                <w:sz w:val="24"/>
                <w:lang w:val="fr-CI" w:eastAsia="fr-CI"/>
              </w:rPr>
            </w:pP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-7</w:t>
            </w:r>
            <w:r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.</w:t>
            </w:r>
            <w:r w:rsidRPr="00334292">
              <w:rPr>
                <w:rFonts w:ascii="Times New Roman" w:hAnsi="Times New Roman"/>
                <w:color w:val="000000"/>
                <w:sz w:val="24"/>
                <w:lang w:val="fr-CI" w:eastAsia="fr-CI"/>
              </w:rPr>
              <w:t>65</w:t>
            </w:r>
          </w:p>
        </w:tc>
      </w:tr>
    </w:tbl>
    <w:p w14:paraId="4642C50B" w14:textId="77777777" w:rsidR="00334292" w:rsidRPr="00BD2A8C" w:rsidRDefault="00334292" w:rsidP="00BB3C03">
      <w:pPr>
        <w:rPr>
          <w:lang w:val="en-US"/>
        </w:rPr>
      </w:pPr>
    </w:p>
    <w:sectPr w:rsidR="00334292" w:rsidRPr="00BD2A8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416110"/>
    <w:multiLevelType w:val="hybridMultilevel"/>
    <w:tmpl w:val="1B029CEC"/>
    <w:lvl w:ilvl="0" w:tplc="3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8E2"/>
    <w:rsid w:val="0010696B"/>
    <w:rsid w:val="002F3FD4"/>
    <w:rsid w:val="00334292"/>
    <w:rsid w:val="005878E2"/>
    <w:rsid w:val="00874C25"/>
    <w:rsid w:val="009230E3"/>
    <w:rsid w:val="00A52E9C"/>
    <w:rsid w:val="00B92A9E"/>
    <w:rsid w:val="00BB3C03"/>
    <w:rsid w:val="00BD2A8C"/>
    <w:rsid w:val="00D4217A"/>
    <w:rsid w:val="00FD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2E3D2"/>
  <w15:chartTrackingRefBased/>
  <w15:docId w15:val="{7FF192D9-E449-44CB-A916-BAED66803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8E2"/>
    <w:pPr>
      <w:spacing w:after="0" w:line="240" w:lineRule="auto"/>
    </w:pPr>
    <w:rPr>
      <w:rFonts w:ascii="Arial" w:eastAsia="Times New Roman" w:hAnsi="Arial"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2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84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1</Pages>
  <Words>2047</Words>
  <Characters>1126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attara Alassane</dc:creator>
  <cp:keywords/>
  <dc:description/>
  <cp:lastModifiedBy>Ouattara Alassane</cp:lastModifiedBy>
  <cp:revision>2</cp:revision>
  <dcterms:created xsi:type="dcterms:W3CDTF">2018-06-13T11:04:00Z</dcterms:created>
  <dcterms:modified xsi:type="dcterms:W3CDTF">2018-06-13T14:15:00Z</dcterms:modified>
</cp:coreProperties>
</file>